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92291" w14:textId="68D808E4" w:rsidR="00931C36" w:rsidRDefault="00804773" w:rsidP="00931C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="00931C36" w:rsidRPr="00176922">
        <w:rPr>
          <w:rFonts w:ascii="Times New Roman" w:hAnsi="Times New Roman" w:cs="Times New Roman"/>
          <w:b/>
        </w:rPr>
        <w:t xml:space="preserve">: Population-specific allele frequencies for potential functional variants in </w:t>
      </w:r>
      <w:r w:rsidR="00931C36" w:rsidRPr="00176922">
        <w:rPr>
          <w:rFonts w:ascii="Times New Roman" w:hAnsi="Times New Roman" w:cs="Times New Roman"/>
          <w:b/>
          <w:i/>
        </w:rPr>
        <w:t>ACE2</w:t>
      </w:r>
      <w:r w:rsidR="00931C36" w:rsidRPr="00176922">
        <w:rPr>
          <w:rFonts w:ascii="Times New Roman" w:hAnsi="Times New Roman" w:cs="Times New Roman"/>
          <w:b/>
        </w:rPr>
        <w:t xml:space="preserve"> gene region sequence among wild savanna monkeys.</w:t>
      </w:r>
      <w:r w:rsidR="00931C36">
        <w:rPr>
          <w:rFonts w:ascii="Times New Roman" w:hAnsi="Times New Roman" w:cs="Times New Roman"/>
        </w:rPr>
        <w:t xml:space="preserve"> </w:t>
      </w:r>
    </w:p>
    <w:p w14:paraId="134FEB12" w14:textId="77777777" w:rsidR="00931C36" w:rsidRPr="003036B8" w:rsidRDefault="00931C36" w:rsidP="00931C36">
      <w:pPr>
        <w:rPr>
          <w:rFonts w:ascii="Times New Roman" w:hAnsi="Times New Roman" w:cs="Times New Roman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550"/>
        <w:gridCol w:w="1016"/>
        <w:gridCol w:w="1563"/>
        <w:gridCol w:w="1632"/>
        <w:gridCol w:w="1757"/>
        <w:gridCol w:w="456"/>
        <w:gridCol w:w="1291"/>
      </w:tblGrid>
      <w:tr w:rsidR="00931C36" w:rsidRPr="003036B8" w14:paraId="54281DA6" w14:textId="77777777" w:rsidTr="003A201C"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F9D59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36B8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833F8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36B8">
              <w:rPr>
                <w:rFonts w:ascii="Times New Roman" w:hAnsi="Times New Roman" w:cs="Times New Roman"/>
                <w:b/>
              </w:rPr>
              <w:t>Variant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299AE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36B8">
              <w:rPr>
                <w:rFonts w:ascii="Times New Roman" w:hAnsi="Times New Roman" w:cs="Times New Roman"/>
                <w:b/>
              </w:rPr>
              <w:t>Consequence</w:t>
            </w:r>
          </w:p>
        </w:tc>
        <w:tc>
          <w:tcPr>
            <w:tcW w:w="1632" w:type="dxa"/>
            <w:tcBorders>
              <w:top w:val="single" w:sz="12" w:space="0" w:color="auto"/>
              <w:bottom w:val="single" w:sz="12" w:space="0" w:color="auto"/>
            </w:tcBorders>
          </w:tcPr>
          <w:p w14:paraId="4F29515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36B8">
              <w:rPr>
                <w:rFonts w:ascii="Times New Roman" w:hAnsi="Times New Roman" w:cs="Times New Roman"/>
                <w:b/>
              </w:rPr>
              <w:t>Taxon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</w:tcPr>
          <w:p w14:paraId="7F23196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4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925C3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36B8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E93F2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36B8">
              <w:rPr>
                <w:rFonts w:ascii="Times New Roman" w:hAnsi="Times New Roman" w:cs="Times New Roman"/>
                <w:b/>
              </w:rPr>
              <w:t>AAF</w:t>
            </w:r>
          </w:p>
        </w:tc>
      </w:tr>
      <w:tr w:rsidR="00931C36" w:rsidRPr="003036B8" w14:paraId="0A5AC685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220638E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35311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63C255C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31628FC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D32E498" w14:textId="77777777" w:rsidR="00931C36" w:rsidRPr="008F2412" w:rsidRDefault="00931C36" w:rsidP="003A201C">
            <w:pPr>
              <w:rPr>
                <w:rFonts w:ascii="Times New Roman" w:hAnsi="Times New Roman" w:cs="Times New Roman"/>
                <w:b/>
                <w:i/>
              </w:rPr>
            </w:pPr>
            <w:r w:rsidRPr="008F2412">
              <w:rPr>
                <w:rFonts w:ascii="Times New Roman" w:hAnsi="Times New Roman" w:cs="Times New Roman"/>
                <w:b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4785524" w14:textId="77777777" w:rsidR="00931C36" w:rsidRPr="008F2412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8F2412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7670936" w14:textId="77777777" w:rsidR="00931C36" w:rsidRPr="008F2412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2412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6D9533A" w14:textId="77777777" w:rsidR="00931C36" w:rsidRPr="008F2412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2412">
              <w:rPr>
                <w:rFonts w:ascii="Times New Roman" w:hAnsi="Times New Roman" w:cs="Times New Roman"/>
                <w:b/>
              </w:rPr>
              <w:t>0.94</w:t>
            </w:r>
          </w:p>
        </w:tc>
      </w:tr>
      <w:tr w:rsidR="00931C36" w:rsidRPr="003036B8" w14:paraId="4A2233F3" w14:textId="77777777" w:rsidTr="003A201C">
        <w:tc>
          <w:tcPr>
            <w:tcW w:w="1550" w:type="dxa"/>
            <w:vMerge/>
            <w:vAlign w:val="center"/>
          </w:tcPr>
          <w:p w14:paraId="577E85E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BE3C17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B82B8B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Align w:val="center"/>
          </w:tcPr>
          <w:p w14:paraId="40F447CD" w14:textId="77777777" w:rsidR="00931C36" w:rsidRPr="003036B8" w:rsidRDefault="00931C36" w:rsidP="003A201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h. cynosuros</w:t>
            </w:r>
          </w:p>
        </w:tc>
        <w:tc>
          <w:tcPr>
            <w:tcW w:w="1757" w:type="dxa"/>
            <w:vAlign w:val="center"/>
          </w:tcPr>
          <w:p w14:paraId="767353B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vAlign w:val="center"/>
          </w:tcPr>
          <w:p w14:paraId="415FA84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vAlign w:val="center"/>
          </w:tcPr>
          <w:p w14:paraId="0DC7EED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2CE3055" w14:textId="77777777" w:rsidTr="003A201C">
        <w:tc>
          <w:tcPr>
            <w:tcW w:w="1550" w:type="dxa"/>
            <w:vMerge/>
            <w:vAlign w:val="center"/>
          </w:tcPr>
          <w:p w14:paraId="1D2FD19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E87447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659C00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2C2894A0" w14:textId="77777777" w:rsidR="00931C36" w:rsidRPr="003036B8" w:rsidRDefault="00931C36" w:rsidP="003A201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h. p. hilgerti</w:t>
            </w:r>
          </w:p>
        </w:tc>
        <w:tc>
          <w:tcPr>
            <w:tcW w:w="1757" w:type="dxa"/>
            <w:vAlign w:val="center"/>
          </w:tcPr>
          <w:p w14:paraId="2BDA8DE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vAlign w:val="center"/>
          </w:tcPr>
          <w:p w14:paraId="7A8381B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2214CB7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7947D489" w14:textId="77777777" w:rsidTr="003A201C">
        <w:tc>
          <w:tcPr>
            <w:tcW w:w="1550" w:type="dxa"/>
            <w:vMerge/>
            <w:vAlign w:val="center"/>
          </w:tcPr>
          <w:p w14:paraId="0B20E4C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7F56D1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D674AD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2EB03158" w14:textId="77777777" w:rsidR="00931C36" w:rsidRPr="003036B8" w:rsidRDefault="00931C36" w:rsidP="003A201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vAlign w:val="center"/>
          </w:tcPr>
          <w:p w14:paraId="3861B8D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vAlign w:val="center"/>
          </w:tcPr>
          <w:p w14:paraId="17FCC89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vAlign w:val="center"/>
          </w:tcPr>
          <w:p w14:paraId="57A8942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1F2FD85" w14:textId="77777777" w:rsidTr="003A201C">
        <w:tc>
          <w:tcPr>
            <w:tcW w:w="1550" w:type="dxa"/>
            <w:vMerge/>
            <w:vAlign w:val="center"/>
          </w:tcPr>
          <w:p w14:paraId="53B1731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9994C2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90AD48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5F88E609" w14:textId="77777777" w:rsidR="00931C36" w:rsidRPr="003036B8" w:rsidRDefault="00931C36" w:rsidP="003A201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h. p. pygerythrus</w:t>
            </w:r>
          </w:p>
        </w:tc>
        <w:tc>
          <w:tcPr>
            <w:tcW w:w="1757" w:type="dxa"/>
            <w:vAlign w:val="center"/>
          </w:tcPr>
          <w:p w14:paraId="21EDC5A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vAlign w:val="center"/>
          </w:tcPr>
          <w:p w14:paraId="39C578F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67BE133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7A4A445" w14:textId="77777777" w:rsidTr="003A201C">
        <w:tc>
          <w:tcPr>
            <w:tcW w:w="1550" w:type="dxa"/>
            <w:vMerge/>
            <w:vAlign w:val="center"/>
          </w:tcPr>
          <w:p w14:paraId="61F48C1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DAE3D3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06F846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71375562" w14:textId="77777777" w:rsidR="00931C36" w:rsidRPr="003036B8" w:rsidRDefault="00931C36" w:rsidP="003A201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vAlign w:val="center"/>
          </w:tcPr>
          <w:p w14:paraId="72D3750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vAlign w:val="center"/>
          </w:tcPr>
          <w:p w14:paraId="353C907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vAlign w:val="center"/>
          </w:tcPr>
          <w:p w14:paraId="6F7FDF4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92522C7" w14:textId="77777777" w:rsidTr="003A201C">
        <w:tc>
          <w:tcPr>
            <w:tcW w:w="1550" w:type="dxa"/>
            <w:vMerge/>
            <w:vAlign w:val="center"/>
          </w:tcPr>
          <w:p w14:paraId="223EB50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AB3655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F44BE3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7B41E924" w14:textId="77777777" w:rsidR="00931C36" w:rsidRPr="003036B8" w:rsidRDefault="00931C36" w:rsidP="003A201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2A9A0DE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731337B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434C820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D658B97" w14:textId="77777777" w:rsidTr="003A201C">
        <w:tc>
          <w:tcPr>
            <w:tcW w:w="1550" w:type="dxa"/>
            <w:vMerge/>
            <w:vAlign w:val="center"/>
          </w:tcPr>
          <w:p w14:paraId="50B41D2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8CE905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783740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29061884" w14:textId="77777777" w:rsidR="00931C36" w:rsidRPr="003036B8" w:rsidRDefault="00931C36" w:rsidP="003A201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vAlign w:val="center"/>
          </w:tcPr>
          <w:p w14:paraId="69E744B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vAlign w:val="center"/>
          </w:tcPr>
          <w:p w14:paraId="6844D6C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33EFB0F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2768052" w14:textId="77777777" w:rsidTr="003A201C">
        <w:tc>
          <w:tcPr>
            <w:tcW w:w="1550" w:type="dxa"/>
            <w:vMerge/>
            <w:vAlign w:val="center"/>
          </w:tcPr>
          <w:p w14:paraId="0BA8E3B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935B93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D0FD1A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72EB60AA" w14:textId="77777777" w:rsidR="00931C36" w:rsidRPr="003036B8" w:rsidRDefault="00931C36" w:rsidP="003A201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vAlign w:val="center"/>
          </w:tcPr>
          <w:p w14:paraId="4AE847E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vAlign w:val="center"/>
          </w:tcPr>
          <w:p w14:paraId="4C1B435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4CF3DD1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7EFA9A74" w14:textId="77777777" w:rsidTr="003A201C">
        <w:tc>
          <w:tcPr>
            <w:tcW w:w="1550" w:type="dxa"/>
            <w:vMerge/>
            <w:vAlign w:val="center"/>
          </w:tcPr>
          <w:p w14:paraId="57259B0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8B8980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CAD51D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602A2E6D" w14:textId="77777777" w:rsidR="00931C36" w:rsidRPr="003036B8" w:rsidRDefault="00931C36" w:rsidP="003A201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vAlign w:val="center"/>
          </w:tcPr>
          <w:p w14:paraId="4D43ECB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41DC9ED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47C5813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CCE3FA1" w14:textId="77777777" w:rsidTr="003A201C">
        <w:tc>
          <w:tcPr>
            <w:tcW w:w="1550" w:type="dxa"/>
            <w:vMerge/>
            <w:vAlign w:val="center"/>
          </w:tcPr>
          <w:p w14:paraId="6F0449E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294F79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7EC3F3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3D42F501" w14:textId="77777777" w:rsidR="00931C36" w:rsidRPr="003036B8" w:rsidRDefault="00931C36" w:rsidP="003A201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57" w:type="dxa"/>
            <w:vAlign w:val="center"/>
          </w:tcPr>
          <w:p w14:paraId="4CBE0C4B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31EA666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08681A8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F349ED3" w14:textId="77777777" w:rsidTr="003A201C">
        <w:trPr>
          <w:trHeight w:val="63"/>
        </w:trPr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2F6BB8C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529BF04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435E7D2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1AF54B4B" w14:textId="77777777" w:rsidR="00931C36" w:rsidRPr="003036B8" w:rsidRDefault="00931C36" w:rsidP="003A201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4F56403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vAlign w:val="center"/>
          </w:tcPr>
          <w:p w14:paraId="3AEA016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14:paraId="3E459A1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2355626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70BDC8E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35353*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3BD17EB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6EF6237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vAlign w:val="center"/>
          </w:tcPr>
          <w:p w14:paraId="73BA896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56362F3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vAlign w:val="center"/>
          </w:tcPr>
          <w:p w14:paraId="77BE92D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14:paraId="6513587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21B70F6" w14:textId="77777777" w:rsidTr="003A201C">
        <w:tc>
          <w:tcPr>
            <w:tcW w:w="1550" w:type="dxa"/>
            <w:vMerge/>
            <w:vAlign w:val="center"/>
          </w:tcPr>
          <w:p w14:paraId="4336BAE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5AC4A1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DA333F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Align w:val="center"/>
          </w:tcPr>
          <w:p w14:paraId="590D5BE0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cynosuros</w:t>
            </w:r>
          </w:p>
        </w:tc>
        <w:tc>
          <w:tcPr>
            <w:tcW w:w="1757" w:type="dxa"/>
            <w:vAlign w:val="center"/>
          </w:tcPr>
          <w:p w14:paraId="708A95B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vAlign w:val="center"/>
          </w:tcPr>
          <w:p w14:paraId="0F9E523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vAlign w:val="center"/>
          </w:tcPr>
          <w:p w14:paraId="47C3EB0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CAA4237" w14:textId="77777777" w:rsidTr="003A201C">
        <w:tc>
          <w:tcPr>
            <w:tcW w:w="1550" w:type="dxa"/>
            <w:vMerge/>
            <w:vAlign w:val="center"/>
          </w:tcPr>
          <w:p w14:paraId="31C960E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597B8C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898F7A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1F62569B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hilgerti</w:t>
            </w:r>
          </w:p>
        </w:tc>
        <w:tc>
          <w:tcPr>
            <w:tcW w:w="1757" w:type="dxa"/>
            <w:vAlign w:val="center"/>
          </w:tcPr>
          <w:p w14:paraId="1AA138F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vAlign w:val="center"/>
          </w:tcPr>
          <w:p w14:paraId="361378E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24131F7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0599B5B" w14:textId="77777777" w:rsidTr="003A201C">
        <w:tc>
          <w:tcPr>
            <w:tcW w:w="1550" w:type="dxa"/>
            <w:vMerge/>
            <w:vAlign w:val="center"/>
          </w:tcPr>
          <w:p w14:paraId="7ABAFDB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2A5199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2D4BA3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75F86E2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56A795E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vAlign w:val="center"/>
          </w:tcPr>
          <w:p w14:paraId="762EABF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vAlign w:val="center"/>
          </w:tcPr>
          <w:p w14:paraId="7786FB0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8E310F4" w14:textId="77777777" w:rsidTr="003A201C">
        <w:tc>
          <w:tcPr>
            <w:tcW w:w="1550" w:type="dxa"/>
            <w:vMerge/>
            <w:vAlign w:val="center"/>
          </w:tcPr>
          <w:p w14:paraId="58A9BB1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27C253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FABCAF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2C95B9A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pygerythrus</w:t>
            </w:r>
          </w:p>
        </w:tc>
        <w:tc>
          <w:tcPr>
            <w:tcW w:w="1757" w:type="dxa"/>
            <w:vAlign w:val="center"/>
          </w:tcPr>
          <w:p w14:paraId="0700F3E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vAlign w:val="center"/>
          </w:tcPr>
          <w:p w14:paraId="4A996E0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7B20156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BEF3ACA" w14:textId="77777777" w:rsidTr="003A201C">
        <w:tc>
          <w:tcPr>
            <w:tcW w:w="1550" w:type="dxa"/>
            <w:vMerge/>
            <w:vAlign w:val="center"/>
          </w:tcPr>
          <w:p w14:paraId="5A0E1B0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A2F08A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96C8C5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4451E2D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1478332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vAlign w:val="center"/>
          </w:tcPr>
          <w:p w14:paraId="624EA82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vAlign w:val="center"/>
          </w:tcPr>
          <w:p w14:paraId="7E966D6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5CF21D0" w14:textId="77777777" w:rsidTr="003A201C">
        <w:tc>
          <w:tcPr>
            <w:tcW w:w="1550" w:type="dxa"/>
            <w:vMerge/>
            <w:vAlign w:val="center"/>
          </w:tcPr>
          <w:p w14:paraId="53AF50B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7B7732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3C8E19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6C82B8C3" w14:textId="77777777" w:rsidR="00931C36" w:rsidRPr="00745DB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745DB1">
              <w:rPr>
                <w:rFonts w:ascii="Times New Roman" w:hAnsi="Times New Roman" w:cs="Times New Roman"/>
                <w:b/>
                <w:i/>
              </w:rPr>
              <w:t>Ch. sabaeus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6DF71469" w14:textId="77777777" w:rsidR="00931C36" w:rsidRPr="00745DB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745DB1">
              <w:rPr>
                <w:rFonts w:ascii="Times New Roman" w:hAnsi="Times New Roman" w:cs="Times New Roman"/>
                <w:b/>
              </w:rPr>
              <w:t>Barbado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3AD6FED9" w14:textId="77777777" w:rsidR="00931C36" w:rsidRPr="00745DB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5DB1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64FBAAAA" w14:textId="77777777" w:rsidR="00931C36" w:rsidRPr="00745DB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5DB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0270631A" w14:textId="77777777" w:rsidTr="003A201C">
        <w:tc>
          <w:tcPr>
            <w:tcW w:w="1550" w:type="dxa"/>
            <w:vMerge/>
            <w:vAlign w:val="center"/>
          </w:tcPr>
          <w:p w14:paraId="1650EB2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95AE32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ECA40A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601EA0C1" w14:textId="77777777" w:rsidR="00931C36" w:rsidRPr="00745DB1" w:rsidRDefault="00931C36" w:rsidP="003A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1209E98D" w14:textId="77777777" w:rsidR="00931C36" w:rsidRPr="00745DB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745DB1">
              <w:rPr>
                <w:rFonts w:ascii="Times New Roman" w:hAnsi="Times New Roman" w:cs="Times New Roman"/>
                <w:b/>
              </w:rPr>
              <w:t>The G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21518D1B" w14:textId="77777777" w:rsidR="00931C36" w:rsidRPr="00745DB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5DB1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509F1834" w14:textId="77777777" w:rsidR="00931C36" w:rsidRPr="00745DB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5DB1">
              <w:rPr>
                <w:rFonts w:ascii="Times New Roman" w:hAnsi="Times New Roman" w:cs="Times New Roman"/>
                <w:b/>
              </w:rPr>
              <w:t>0.80</w:t>
            </w:r>
          </w:p>
        </w:tc>
      </w:tr>
      <w:tr w:rsidR="00931C36" w:rsidRPr="003036B8" w14:paraId="13C27712" w14:textId="77777777" w:rsidTr="003A201C">
        <w:tc>
          <w:tcPr>
            <w:tcW w:w="1550" w:type="dxa"/>
            <w:vMerge/>
            <w:vAlign w:val="center"/>
          </w:tcPr>
          <w:p w14:paraId="2C96989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869936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548DB7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07193B08" w14:textId="77777777" w:rsidR="00931C36" w:rsidRPr="00745DB1" w:rsidRDefault="00931C36" w:rsidP="003A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6DFA55AE" w14:textId="77777777" w:rsidR="00931C36" w:rsidRPr="00745DB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745DB1">
              <w:rPr>
                <w:rFonts w:ascii="Times New Roman" w:hAnsi="Times New Roman" w:cs="Times New Roman"/>
                <w:b/>
              </w:rPr>
              <w:t>Ghan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37B5E1C2" w14:textId="77777777" w:rsidR="00931C36" w:rsidRPr="00745DB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5DB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57A29888" w14:textId="77777777" w:rsidR="00931C36" w:rsidRPr="00745DB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5DB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78FB2EBB" w14:textId="77777777" w:rsidTr="003A201C">
        <w:tc>
          <w:tcPr>
            <w:tcW w:w="1550" w:type="dxa"/>
            <w:vMerge/>
            <w:vAlign w:val="center"/>
          </w:tcPr>
          <w:p w14:paraId="265EA2F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79EA4C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C23AE2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3FDDA5F3" w14:textId="77777777" w:rsidR="00931C36" w:rsidRPr="00745DB1" w:rsidRDefault="00931C36" w:rsidP="003A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35343E8F" w14:textId="77777777" w:rsidR="00931C36" w:rsidRPr="00745DB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745DB1">
              <w:rPr>
                <w:rFonts w:ascii="Times New Roman" w:hAnsi="Times New Roman" w:cs="Times New Roman"/>
                <w:b/>
              </w:rPr>
              <w:t>Nevi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3050C147" w14:textId="77777777" w:rsidR="00931C36" w:rsidRPr="00745DB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5DB1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251385A7" w14:textId="77777777" w:rsidR="00931C36" w:rsidRPr="00745DB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5DB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5FA420D1" w14:textId="77777777" w:rsidTr="003A201C">
        <w:tc>
          <w:tcPr>
            <w:tcW w:w="1550" w:type="dxa"/>
            <w:vMerge/>
            <w:vAlign w:val="center"/>
          </w:tcPr>
          <w:p w14:paraId="573CBEA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06C181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DE40B8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109A5112" w14:textId="77777777" w:rsidR="00931C36" w:rsidRPr="00745DB1" w:rsidRDefault="00931C36" w:rsidP="003A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0B24E706" w14:textId="77777777" w:rsidR="00931C36" w:rsidRPr="00745DB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745DB1">
              <w:rPr>
                <w:rFonts w:ascii="Times New Roman" w:hAnsi="Times New Roman" w:cs="Times New Roman"/>
                <w:b/>
              </w:rPr>
              <w:t>St. Kitt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21BF8F99" w14:textId="77777777" w:rsidR="00931C36" w:rsidRPr="00745DB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5DB1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CF49FD2" w14:textId="77777777" w:rsidR="00931C36" w:rsidRPr="00745DB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5DB1">
              <w:rPr>
                <w:rFonts w:ascii="Times New Roman" w:hAnsi="Times New Roman" w:cs="Times New Roman"/>
                <w:b/>
              </w:rPr>
              <w:t>0.75</w:t>
            </w:r>
          </w:p>
        </w:tc>
      </w:tr>
      <w:tr w:rsidR="00931C36" w:rsidRPr="003036B8" w14:paraId="3624EEA4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368BD07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2CCA07B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5D974CE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106D133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438685F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vAlign w:val="center"/>
          </w:tcPr>
          <w:p w14:paraId="1ACE009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14:paraId="6BF8781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C012DF2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41E3D80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35354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5CE3653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1AAE3B8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92DA5DF" w14:textId="77777777" w:rsidR="00931C36" w:rsidRPr="003C24BA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3C24BA">
              <w:rPr>
                <w:rFonts w:ascii="Times New Roman" w:hAnsi="Times New Roman" w:cs="Times New Roman"/>
                <w:b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74125F7" w14:textId="77777777" w:rsidR="00931C36" w:rsidRPr="003C24BA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3C24BA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95A5948" w14:textId="77777777" w:rsidR="00931C36" w:rsidRPr="003C24BA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24BA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A201638" w14:textId="77777777" w:rsidR="00931C36" w:rsidRPr="003C24BA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24BA">
              <w:rPr>
                <w:rFonts w:ascii="Times New Roman" w:hAnsi="Times New Roman" w:cs="Times New Roman"/>
                <w:b/>
              </w:rPr>
              <w:t>0.94</w:t>
            </w:r>
          </w:p>
        </w:tc>
      </w:tr>
      <w:tr w:rsidR="00931C36" w:rsidRPr="003036B8" w14:paraId="6E8BB755" w14:textId="77777777" w:rsidTr="003A201C">
        <w:tc>
          <w:tcPr>
            <w:tcW w:w="1550" w:type="dxa"/>
            <w:vMerge/>
            <w:vAlign w:val="center"/>
          </w:tcPr>
          <w:p w14:paraId="344C815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609E98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55199F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Align w:val="center"/>
          </w:tcPr>
          <w:p w14:paraId="568D821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cynosuros</w:t>
            </w:r>
          </w:p>
        </w:tc>
        <w:tc>
          <w:tcPr>
            <w:tcW w:w="1757" w:type="dxa"/>
            <w:vAlign w:val="center"/>
          </w:tcPr>
          <w:p w14:paraId="0DC5481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vAlign w:val="center"/>
          </w:tcPr>
          <w:p w14:paraId="646C2F2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vAlign w:val="center"/>
          </w:tcPr>
          <w:p w14:paraId="2559512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4A0A10A" w14:textId="77777777" w:rsidTr="003A201C">
        <w:tc>
          <w:tcPr>
            <w:tcW w:w="1550" w:type="dxa"/>
            <w:vMerge/>
            <w:vAlign w:val="center"/>
          </w:tcPr>
          <w:p w14:paraId="01053A7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0A14B3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6D032B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7C3737D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hilgerti</w:t>
            </w:r>
          </w:p>
        </w:tc>
        <w:tc>
          <w:tcPr>
            <w:tcW w:w="1757" w:type="dxa"/>
            <w:vAlign w:val="center"/>
          </w:tcPr>
          <w:p w14:paraId="6D669310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vAlign w:val="center"/>
          </w:tcPr>
          <w:p w14:paraId="1324CA2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056CA91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DF2C3CC" w14:textId="77777777" w:rsidTr="003A201C">
        <w:tc>
          <w:tcPr>
            <w:tcW w:w="1550" w:type="dxa"/>
            <w:vMerge/>
            <w:vAlign w:val="center"/>
          </w:tcPr>
          <w:p w14:paraId="114EDED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9C8A32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1279AA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27640AA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43FA4FD0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vAlign w:val="center"/>
          </w:tcPr>
          <w:p w14:paraId="74D4A48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vAlign w:val="center"/>
          </w:tcPr>
          <w:p w14:paraId="1CB95B5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54A7540" w14:textId="77777777" w:rsidTr="003A201C">
        <w:tc>
          <w:tcPr>
            <w:tcW w:w="1550" w:type="dxa"/>
            <w:vMerge/>
            <w:vAlign w:val="center"/>
          </w:tcPr>
          <w:p w14:paraId="354E27C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257C4E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C295E5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6A15A8B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pygerythrus</w:t>
            </w:r>
          </w:p>
        </w:tc>
        <w:tc>
          <w:tcPr>
            <w:tcW w:w="1757" w:type="dxa"/>
            <w:vAlign w:val="center"/>
          </w:tcPr>
          <w:p w14:paraId="5BF7592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vAlign w:val="center"/>
          </w:tcPr>
          <w:p w14:paraId="3B2384E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5CAF89E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40D7E26" w14:textId="77777777" w:rsidTr="003A201C">
        <w:tc>
          <w:tcPr>
            <w:tcW w:w="1550" w:type="dxa"/>
            <w:vMerge/>
            <w:vAlign w:val="center"/>
          </w:tcPr>
          <w:p w14:paraId="24810EA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61B5CC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2C2344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4F5C4B4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22C1BC1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vAlign w:val="center"/>
          </w:tcPr>
          <w:p w14:paraId="7D588BA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vAlign w:val="center"/>
          </w:tcPr>
          <w:p w14:paraId="48F2575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F65E2ED" w14:textId="77777777" w:rsidTr="003A201C">
        <w:tc>
          <w:tcPr>
            <w:tcW w:w="1550" w:type="dxa"/>
            <w:vMerge/>
            <w:vAlign w:val="center"/>
          </w:tcPr>
          <w:p w14:paraId="64AD2D9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2BB56D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7FE830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09F50A4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1898B0E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34C800C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77D2071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DC3629E" w14:textId="77777777" w:rsidTr="003A201C">
        <w:tc>
          <w:tcPr>
            <w:tcW w:w="1550" w:type="dxa"/>
            <w:vMerge/>
            <w:vAlign w:val="center"/>
          </w:tcPr>
          <w:p w14:paraId="12BF908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A17D97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FFD947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1E34D5C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6BFABAA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vAlign w:val="center"/>
          </w:tcPr>
          <w:p w14:paraId="0CD7F78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543EF17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2A06303" w14:textId="77777777" w:rsidTr="003A201C">
        <w:tc>
          <w:tcPr>
            <w:tcW w:w="1550" w:type="dxa"/>
            <w:vMerge/>
            <w:vAlign w:val="center"/>
          </w:tcPr>
          <w:p w14:paraId="1BAAF3D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859013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990050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051DAEEB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5ECC2AE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vAlign w:val="center"/>
          </w:tcPr>
          <w:p w14:paraId="5996252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701CF99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7260DE4" w14:textId="77777777" w:rsidTr="003A201C">
        <w:tc>
          <w:tcPr>
            <w:tcW w:w="1550" w:type="dxa"/>
            <w:vMerge/>
            <w:vAlign w:val="center"/>
          </w:tcPr>
          <w:p w14:paraId="7E032A7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A807F1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E98F61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1D24BA0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2502505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64D0648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29AE84B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A400B20" w14:textId="77777777" w:rsidTr="003A201C">
        <w:tc>
          <w:tcPr>
            <w:tcW w:w="1550" w:type="dxa"/>
            <w:vMerge/>
            <w:vAlign w:val="center"/>
          </w:tcPr>
          <w:p w14:paraId="79EF9A2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7F9981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D4CA6F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40AE07E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6F720F4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05C0A88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4B0F050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04717D9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25F7859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23CCF03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08271E5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5FC4566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0A32D8D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vAlign w:val="center"/>
          </w:tcPr>
          <w:p w14:paraId="5BB4EDB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14:paraId="4710883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732682A8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226AC69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35357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755036E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2157761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35B1EE9" w14:textId="77777777" w:rsidR="00931C36" w:rsidRPr="00B55B0E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B55B0E">
              <w:rPr>
                <w:rFonts w:ascii="Times New Roman" w:hAnsi="Times New Roman" w:cs="Times New Roman"/>
                <w:b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9BDAB75" w14:textId="77777777" w:rsidR="00931C36" w:rsidRPr="00B55B0E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B55B0E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C67870A" w14:textId="77777777" w:rsidR="00931C36" w:rsidRPr="00B55B0E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5B0E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AB454CF" w14:textId="77777777" w:rsidR="00931C36" w:rsidRPr="00B55B0E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5B0E">
              <w:rPr>
                <w:rFonts w:ascii="Times New Roman" w:hAnsi="Times New Roman" w:cs="Times New Roman"/>
                <w:b/>
              </w:rPr>
              <w:t>0.16</w:t>
            </w:r>
          </w:p>
        </w:tc>
      </w:tr>
      <w:tr w:rsidR="00931C36" w:rsidRPr="003036B8" w14:paraId="5080B979" w14:textId="77777777" w:rsidTr="003A201C">
        <w:tc>
          <w:tcPr>
            <w:tcW w:w="1550" w:type="dxa"/>
            <w:vMerge/>
            <w:vAlign w:val="center"/>
          </w:tcPr>
          <w:p w14:paraId="276F51C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4A21F8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AA07A2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Align w:val="center"/>
          </w:tcPr>
          <w:p w14:paraId="4979EFA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cynosuros</w:t>
            </w:r>
          </w:p>
        </w:tc>
        <w:tc>
          <w:tcPr>
            <w:tcW w:w="1757" w:type="dxa"/>
            <w:vAlign w:val="center"/>
          </w:tcPr>
          <w:p w14:paraId="65EC6F5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vAlign w:val="center"/>
          </w:tcPr>
          <w:p w14:paraId="3A78AFA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vAlign w:val="center"/>
          </w:tcPr>
          <w:p w14:paraId="42F873D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03EA470" w14:textId="77777777" w:rsidTr="003A201C">
        <w:tc>
          <w:tcPr>
            <w:tcW w:w="1550" w:type="dxa"/>
            <w:vMerge/>
            <w:vAlign w:val="center"/>
          </w:tcPr>
          <w:p w14:paraId="755843E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631D2C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070F33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1830532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hilgerti</w:t>
            </w:r>
          </w:p>
        </w:tc>
        <w:tc>
          <w:tcPr>
            <w:tcW w:w="1757" w:type="dxa"/>
            <w:vAlign w:val="center"/>
          </w:tcPr>
          <w:p w14:paraId="10F32A3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vAlign w:val="center"/>
          </w:tcPr>
          <w:p w14:paraId="5BA7E73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535DCAE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B576214" w14:textId="77777777" w:rsidTr="003A201C">
        <w:tc>
          <w:tcPr>
            <w:tcW w:w="1550" w:type="dxa"/>
            <w:vMerge/>
            <w:vAlign w:val="center"/>
          </w:tcPr>
          <w:p w14:paraId="0E373B5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7EBA26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5C380E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5833D14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56F0DB6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vAlign w:val="center"/>
          </w:tcPr>
          <w:p w14:paraId="711DB7E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vAlign w:val="center"/>
          </w:tcPr>
          <w:p w14:paraId="1C24658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9EF6B1A" w14:textId="77777777" w:rsidTr="003A201C">
        <w:tc>
          <w:tcPr>
            <w:tcW w:w="1550" w:type="dxa"/>
            <w:vMerge/>
            <w:vAlign w:val="center"/>
          </w:tcPr>
          <w:p w14:paraId="225A6D0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215CEF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9B15AE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43FA32B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Ch. p. </w:t>
            </w:r>
            <w:r>
              <w:rPr>
                <w:rFonts w:ascii="Times New Roman" w:hAnsi="Times New Roman" w:cs="Times New Roman"/>
                <w:i/>
              </w:rPr>
              <w:lastRenderedPageBreak/>
              <w:t>pygerythrus</w:t>
            </w:r>
          </w:p>
        </w:tc>
        <w:tc>
          <w:tcPr>
            <w:tcW w:w="1757" w:type="dxa"/>
            <w:vAlign w:val="center"/>
          </w:tcPr>
          <w:p w14:paraId="707816D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otswana</w:t>
            </w:r>
          </w:p>
        </w:tc>
        <w:tc>
          <w:tcPr>
            <w:tcW w:w="456" w:type="dxa"/>
            <w:vAlign w:val="center"/>
          </w:tcPr>
          <w:p w14:paraId="4A11A5E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221565C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0FDEB89" w14:textId="77777777" w:rsidTr="003A201C">
        <w:tc>
          <w:tcPr>
            <w:tcW w:w="1550" w:type="dxa"/>
            <w:vMerge/>
            <w:vAlign w:val="center"/>
          </w:tcPr>
          <w:p w14:paraId="60EC811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C201AA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6AA67D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725E2C0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21CBAD4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vAlign w:val="center"/>
          </w:tcPr>
          <w:p w14:paraId="1DC2971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vAlign w:val="center"/>
          </w:tcPr>
          <w:p w14:paraId="4D2C211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838B9DF" w14:textId="77777777" w:rsidTr="003A201C">
        <w:tc>
          <w:tcPr>
            <w:tcW w:w="1550" w:type="dxa"/>
            <w:vMerge/>
            <w:vAlign w:val="center"/>
          </w:tcPr>
          <w:p w14:paraId="1841B67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C02E3C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5EA1C1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0145934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652FBF3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73C88D0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6FD84E1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1A60AA7" w14:textId="77777777" w:rsidTr="003A201C">
        <w:tc>
          <w:tcPr>
            <w:tcW w:w="1550" w:type="dxa"/>
            <w:vMerge/>
            <w:vAlign w:val="center"/>
          </w:tcPr>
          <w:p w14:paraId="133F810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646657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5AEE08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30E9005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75BE431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vAlign w:val="center"/>
          </w:tcPr>
          <w:p w14:paraId="1F20F2D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4E111D8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7B067DD" w14:textId="77777777" w:rsidTr="003A201C">
        <w:tc>
          <w:tcPr>
            <w:tcW w:w="1550" w:type="dxa"/>
            <w:vMerge/>
            <w:vAlign w:val="center"/>
          </w:tcPr>
          <w:p w14:paraId="59F356E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759922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2494E0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0143CE5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214FD16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vAlign w:val="center"/>
          </w:tcPr>
          <w:p w14:paraId="0E21F2B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4768B9E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CB7DFCF" w14:textId="77777777" w:rsidTr="003A201C">
        <w:tc>
          <w:tcPr>
            <w:tcW w:w="1550" w:type="dxa"/>
            <w:vMerge/>
            <w:vAlign w:val="center"/>
          </w:tcPr>
          <w:p w14:paraId="658D470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7EAA4C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FC0E3F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25F7AF5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2A0E604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048FEB5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204546B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44FABCF" w14:textId="77777777" w:rsidTr="003A201C">
        <w:tc>
          <w:tcPr>
            <w:tcW w:w="1550" w:type="dxa"/>
            <w:vMerge/>
            <w:vAlign w:val="center"/>
          </w:tcPr>
          <w:p w14:paraId="5511DA8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8F9F83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8B50BA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748D218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654BBDF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25C36DB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55540BA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0AAA4AE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4F7EE92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52C29B6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0ECFFD3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5C32993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1C2D02E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vAlign w:val="center"/>
          </w:tcPr>
          <w:p w14:paraId="05D5915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14:paraId="6D368C2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E20018A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0D7C873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35374*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7D5B56C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341D641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696998E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A8DC171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B42D242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D890F61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13FA1C7B" w14:textId="77777777" w:rsidTr="003A201C">
        <w:tc>
          <w:tcPr>
            <w:tcW w:w="1550" w:type="dxa"/>
            <w:vMerge/>
            <w:vAlign w:val="center"/>
          </w:tcPr>
          <w:p w14:paraId="7CE7C40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2572F0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5B429A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2BAE22FD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  <w:i/>
              </w:rPr>
              <w:t>Ch. cynosuros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2811668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3D456D19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2B771F57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18C45F6B" w14:textId="77777777" w:rsidTr="003A201C">
        <w:tc>
          <w:tcPr>
            <w:tcW w:w="1550" w:type="dxa"/>
            <w:vMerge/>
            <w:vAlign w:val="center"/>
          </w:tcPr>
          <w:p w14:paraId="7D23664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217E2E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96960D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5AB5ABB1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  <w:i/>
              </w:rPr>
              <w:t>Ch. p. hilgerti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06888224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Tanzan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3DF55494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07BA7FC5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4C59543E" w14:textId="77777777" w:rsidTr="003A201C">
        <w:tc>
          <w:tcPr>
            <w:tcW w:w="1550" w:type="dxa"/>
            <w:vMerge/>
            <w:vAlign w:val="center"/>
          </w:tcPr>
          <w:p w14:paraId="408D3DD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58A8D9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F66B8F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12D1BC49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133101FB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Keny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5A25BC45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74B484D8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61697C17" w14:textId="77777777" w:rsidTr="003A201C">
        <w:tc>
          <w:tcPr>
            <w:tcW w:w="1550" w:type="dxa"/>
            <w:vMerge/>
            <w:vAlign w:val="center"/>
          </w:tcPr>
          <w:p w14:paraId="1A01BF7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01A21A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588CD3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3C35ABDF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  <w:i/>
              </w:rPr>
              <w:t>Ch. p. pygerythrus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720F4B46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Botswan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4FC79E49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3810390D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3F494FC0" w14:textId="77777777" w:rsidTr="003A201C">
        <w:tc>
          <w:tcPr>
            <w:tcW w:w="1550" w:type="dxa"/>
            <w:vMerge/>
            <w:vAlign w:val="center"/>
          </w:tcPr>
          <w:p w14:paraId="26CA6C6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EAE64E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362649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30BA9B53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01E59327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5F4AE408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571AEED5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3F5C7A3B" w14:textId="77777777" w:rsidTr="003A201C">
        <w:tc>
          <w:tcPr>
            <w:tcW w:w="1550" w:type="dxa"/>
            <w:vMerge/>
            <w:vAlign w:val="center"/>
          </w:tcPr>
          <w:p w14:paraId="7A85419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531B9E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FB4FB5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1D1A9265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  <w:i/>
              </w:rPr>
              <w:t>Ch. sabaeus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1F6EEE1B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Barbado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7DB14B3C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15A03D4D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6BAC8593" w14:textId="77777777" w:rsidTr="003A201C">
        <w:tc>
          <w:tcPr>
            <w:tcW w:w="1550" w:type="dxa"/>
            <w:vMerge/>
            <w:vAlign w:val="center"/>
          </w:tcPr>
          <w:p w14:paraId="59C9F94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46E174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E80C96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2DBA5100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FC240D8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The G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3A3E8220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0B12CF6F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7EB8EC32" w14:textId="77777777" w:rsidTr="003A201C">
        <w:tc>
          <w:tcPr>
            <w:tcW w:w="1550" w:type="dxa"/>
            <w:vMerge/>
            <w:vAlign w:val="center"/>
          </w:tcPr>
          <w:p w14:paraId="548D57B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D6A859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A9476C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7C9CB615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23023A05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Ghan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277884FF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5592E06F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1B9F13DB" w14:textId="77777777" w:rsidTr="003A201C">
        <w:tc>
          <w:tcPr>
            <w:tcW w:w="1550" w:type="dxa"/>
            <w:vMerge/>
            <w:vAlign w:val="center"/>
          </w:tcPr>
          <w:p w14:paraId="174A2D4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3B6F07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C3363C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0A88FBF5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44368DF1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Nevi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7BF02945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76C2A49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77113E44" w14:textId="77777777" w:rsidTr="003A201C">
        <w:tc>
          <w:tcPr>
            <w:tcW w:w="1550" w:type="dxa"/>
            <w:vMerge/>
            <w:vAlign w:val="center"/>
          </w:tcPr>
          <w:p w14:paraId="40C96A2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9FA8A2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B93ADA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1B7A8AB6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472818E5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St. Kitt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684FEC8B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5D328B27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0.75</w:t>
            </w:r>
          </w:p>
        </w:tc>
      </w:tr>
      <w:tr w:rsidR="00931C36" w:rsidRPr="003036B8" w14:paraId="349C2C09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6B8EB48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5CAFB82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5C39147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4D35168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9E6C865" w14:textId="77777777" w:rsidR="00931C36" w:rsidRPr="000B3117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5A27459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117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4567A3B" w14:textId="77777777" w:rsidR="00931C36" w:rsidRPr="000B3117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5B5AB9C2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66521FD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41898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779BB13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2AEAD42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vAlign w:val="center"/>
          </w:tcPr>
          <w:p w14:paraId="0DDA1DD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03B8492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vAlign w:val="center"/>
          </w:tcPr>
          <w:p w14:paraId="4FDB3AE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14:paraId="286F92A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DA383B7" w14:textId="77777777" w:rsidTr="003A201C">
        <w:tc>
          <w:tcPr>
            <w:tcW w:w="1550" w:type="dxa"/>
            <w:vMerge/>
            <w:vAlign w:val="center"/>
          </w:tcPr>
          <w:p w14:paraId="4295292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F59C48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1D4F0F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412E0F9F" w14:textId="77777777" w:rsidR="00931C36" w:rsidRPr="002978F3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2978F3">
              <w:rPr>
                <w:rFonts w:ascii="Times New Roman" w:hAnsi="Times New Roman" w:cs="Times New Roman"/>
                <w:b/>
                <w:i/>
              </w:rPr>
              <w:t>Ch. cynosuros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1F1A2E51" w14:textId="77777777" w:rsidR="00931C36" w:rsidRPr="002978F3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2978F3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4A6F8DF3" w14:textId="77777777" w:rsidR="00931C36" w:rsidRPr="002978F3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78F3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34A589C8" w14:textId="77777777" w:rsidR="00931C36" w:rsidRPr="002978F3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78F3">
              <w:rPr>
                <w:rFonts w:ascii="Times New Roman" w:hAnsi="Times New Roman" w:cs="Times New Roman"/>
                <w:b/>
              </w:rPr>
              <w:t>0.86</w:t>
            </w:r>
          </w:p>
        </w:tc>
      </w:tr>
      <w:tr w:rsidR="00931C36" w:rsidRPr="003036B8" w14:paraId="361D188A" w14:textId="77777777" w:rsidTr="003A201C">
        <w:tc>
          <w:tcPr>
            <w:tcW w:w="1550" w:type="dxa"/>
            <w:vMerge/>
            <w:vAlign w:val="center"/>
          </w:tcPr>
          <w:p w14:paraId="1500D6F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C430F7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3B4B38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1658FCF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hilgerti</w:t>
            </w:r>
          </w:p>
        </w:tc>
        <w:tc>
          <w:tcPr>
            <w:tcW w:w="1757" w:type="dxa"/>
            <w:vAlign w:val="center"/>
          </w:tcPr>
          <w:p w14:paraId="6EED7A4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vAlign w:val="center"/>
          </w:tcPr>
          <w:p w14:paraId="2778DAE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6271783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C692DAD" w14:textId="77777777" w:rsidTr="003A201C">
        <w:tc>
          <w:tcPr>
            <w:tcW w:w="1550" w:type="dxa"/>
            <w:vMerge/>
            <w:vAlign w:val="center"/>
          </w:tcPr>
          <w:p w14:paraId="1543421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04A818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557315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0D0BC92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1830465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vAlign w:val="center"/>
          </w:tcPr>
          <w:p w14:paraId="0F065BE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vAlign w:val="center"/>
          </w:tcPr>
          <w:p w14:paraId="02009BE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7CCAB289" w14:textId="77777777" w:rsidTr="003A201C">
        <w:tc>
          <w:tcPr>
            <w:tcW w:w="1550" w:type="dxa"/>
            <w:vMerge/>
            <w:vAlign w:val="center"/>
          </w:tcPr>
          <w:p w14:paraId="1A0A3A5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56DDD9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2DA176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73C1DEA7" w14:textId="77777777" w:rsidR="00931C36" w:rsidRPr="002978F3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2978F3">
              <w:rPr>
                <w:rFonts w:ascii="Times New Roman" w:hAnsi="Times New Roman" w:cs="Times New Roman"/>
                <w:b/>
                <w:i/>
              </w:rPr>
              <w:t>Ch. p. pygerythrus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6F87AAFF" w14:textId="77777777" w:rsidR="00931C36" w:rsidRPr="002978F3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2978F3">
              <w:rPr>
                <w:rFonts w:ascii="Times New Roman" w:hAnsi="Times New Roman" w:cs="Times New Roman"/>
                <w:b/>
              </w:rPr>
              <w:t>Botswan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42B7DC11" w14:textId="77777777" w:rsidR="00931C36" w:rsidRPr="002978F3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78F3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22825384" w14:textId="77777777" w:rsidR="00931C36" w:rsidRPr="002978F3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78F3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1DDF7A4B" w14:textId="77777777" w:rsidTr="003A201C">
        <w:tc>
          <w:tcPr>
            <w:tcW w:w="1550" w:type="dxa"/>
            <w:vMerge/>
            <w:vAlign w:val="center"/>
          </w:tcPr>
          <w:p w14:paraId="07302BD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E0E39C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2CC933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5D3876BA" w14:textId="77777777" w:rsidR="00931C36" w:rsidRPr="002978F3" w:rsidRDefault="00931C36" w:rsidP="003A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A2F9DED" w14:textId="77777777" w:rsidR="00931C36" w:rsidRPr="002978F3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2978F3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6FCA7D90" w14:textId="77777777" w:rsidR="00931C36" w:rsidRPr="002978F3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78F3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63FEFCE" w14:textId="77777777" w:rsidR="00931C36" w:rsidRPr="002978F3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78F3">
              <w:rPr>
                <w:rFonts w:ascii="Times New Roman" w:hAnsi="Times New Roman" w:cs="Times New Roman"/>
                <w:b/>
              </w:rPr>
              <w:t>0.36</w:t>
            </w:r>
          </w:p>
        </w:tc>
      </w:tr>
      <w:tr w:rsidR="00931C36" w:rsidRPr="003036B8" w14:paraId="200006C8" w14:textId="77777777" w:rsidTr="003A201C">
        <w:tc>
          <w:tcPr>
            <w:tcW w:w="1550" w:type="dxa"/>
            <w:vMerge/>
            <w:vAlign w:val="center"/>
          </w:tcPr>
          <w:p w14:paraId="21635B8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BBAFA1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F186EF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7764C45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6FCCADD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1A37187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4EB20F4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21012A8" w14:textId="77777777" w:rsidTr="003A201C">
        <w:tc>
          <w:tcPr>
            <w:tcW w:w="1550" w:type="dxa"/>
            <w:vMerge/>
            <w:vAlign w:val="center"/>
          </w:tcPr>
          <w:p w14:paraId="3C10FC2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2A6214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A58B5E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68484A6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385AE3D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vAlign w:val="center"/>
          </w:tcPr>
          <w:p w14:paraId="11E3EFE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70770BE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C4B8F75" w14:textId="77777777" w:rsidTr="003A201C">
        <w:tc>
          <w:tcPr>
            <w:tcW w:w="1550" w:type="dxa"/>
            <w:vMerge/>
            <w:vAlign w:val="center"/>
          </w:tcPr>
          <w:p w14:paraId="5DA86F0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1B7472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F30F86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64B5AC4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28A00AF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vAlign w:val="center"/>
          </w:tcPr>
          <w:p w14:paraId="1ED1B5B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6E36183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F5C9329" w14:textId="77777777" w:rsidTr="003A201C">
        <w:tc>
          <w:tcPr>
            <w:tcW w:w="1550" w:type="dxa"/>
            <w:vMerge/>
            <w:vAlign w:val="center"/>
          </w:tcPr>
          <w:p w14:paraId="69CB4C0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73172A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F093C8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2063CD2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2FC311C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698E2F1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0EB0CAB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0CD4132" w14:textId="77777777" w:rsidTr="003A201C">
        <w:tc>
          <w:tcPr>
            <w:tcW w:w="1550" w:type="dxa"/>
            <w:vMerge/>
            <w:vAlign w:val="center"/>
          </w:tcPr>
          <w:p w14:paraId="0D8661D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76435B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A6CB72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17BBCDC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1AD321D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30C706C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5E5CFFC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7414269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4D4AF51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4FA8D8E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1B96118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672C1CD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225A92E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vAlign w:val="center"/>
          </w:tcPr>
          <w:p w14:paraId="07C1C5D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14:paraId="2FCF858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AB9AE01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2D9D97D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43283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11D75AA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0DBD144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vAlign w:val="center"/>
          </w:tcPr>
          <w:p w14:paraId="29BED0D0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185D952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vAlign w:val="center"/>
          </w:tcPr>
          <w:p w14:paraId="5930C27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14:paraId="3EA1A81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0089B07" w14:textId="77777777" w:rsidTr="003A201C">
        <w:tc>
          <w:tcPr>
            <w:tcW w:w="1550" w:type="dxa"/>
            <w:vMerge/>
            <w:vAlign w:val="center"/>
          </w:tcPr>
          <w:p w14:paraId="205532A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F8620A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79F0ED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Align w:val="center"/>
          </w:tcPr>
          <w:p w14:paraId="0C09313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cynosuros</w:t>
            </w:r>
          </w:p>
        </w:tc>
        <w:tc>
          <w:tcPr>
            <w:tcW w:w="1757" w:type="dxa"/>
            <w:vAlign w:val="center"/>
          </w:tcPr>
          <w:p w14:paraId="57B2B08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vAlign w:val="center"/>
          </w:tcPr>
          <w:p w14:paraId="7D2BDE5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vAlign w:val="center"/>
          </w:tcPr>
          <w:p w14:paraId="16FCEC7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3230910" w14:textId="77777777" w:rsidTr="003A201C">
        <w:tc>
          <w:tcPr>
            <w:tcW w:w="1550" w:type="dxa"/>
            <w:vMerge/>
            <w:vAlign w:val="center"/>
          </w:tcPr>
          <w:p w14:paraId="6530107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FF3A20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09BF25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39AD8B2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hilgerti</w:t>
            </w:r>
          </w:p>
        </w:tc>
        <w:tc>
          <w:tcPr>
            <w:tcW w:w="1757" w:type="dxa"/>
            <w:vAlign w:val="center"/>
          </w:tcPr>
          <w:p w14:paraId="51C098A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vAlign w:val="center"/>
          </w:tcPr>
          <w:p w14:paraId="64AC588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42CD903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134FC6D" w14:textId="77777777" w:rsidTr="003A201C">
        <w:tc>
          <w:tcPr>
            <w:tcW w:w="1550" w:type="dxa"/>
            <w:vMerge/>
            <w:vAlign w:val="center"/>
          </w:tcPr>
          <w:p w14:paraId="521F9EA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2163F7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A8D870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3283013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66D2B91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vAlign w:val="center"/>
          </w:tcPr>
          <w:p w14:paraId="3D13182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vAlign w:val="center"/>
          </w:tcPr>
          <w:p w14:paraId="2092222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1C04BBC" w14:textId="77777777" w:rsidTr="003A201C">
        <w:tc>
          <w:tcPr>
            <w:tcW w:w="1550" w:type="dxa"/>
            <w:vMerge/>
            <w:vAlign w:val="center"/>
          </w:tcPr>
          <w:p w14:paraId="08C4954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8A06B2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D3CDD7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6308ED94" w14:textId="77777777" w:rsidR="00931C36" w:rsidRPr="00FE3ACE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FE3ACE">
              <w:rPr>
                <w:rFonts w:ascii="Times New Roman" w:hAnsi="Times New Roman" w:cs="Times New Roman"/>
                <w:b/>
                <w:i/>
              </w:rPr>
              <w:t>Ch. p. pygerythrus</w:t>
            </w:r>
          </w:p>
        </w:tc>
        <w:tc>
          <w:tcPr>
            <w:tcW w:w="1757" w:type="dxa"/>
            <w:vAlign w:val="center"/>
          </w:tcPr>
          <w:p w14:paraId="688F2E50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vAlign w:val="center"/>
          </w:tcPr>
          <w:p w14:paraId="57F0B45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4842479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9B81BB0" w14:textId="77777777" w:rsidTr="003A201C">
        <w:tc>
          <w:tcPr>
            <w:tcW w:w="1550" w:type="dxa"/>
            <w:vMerge/>
            <w:vAlign w:val="center"/>
          </w:tcPr>
          <w:p w14:paraId="39263EC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B42CC6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CA783A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61724C0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78DC52E7" w14:textId="77777777" w:rsidR="00931C36" w:rsidRPr="00FE3ACE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FE3ACE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3765735C" w14:textId="77777777" w:rsidR="00931C36" w:rsidRPr="00FE3ACE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3ACE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A076B9C" w14:textId="77777777" w:rsidR="00931C36" w:rsidRPr="00FE3ACE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3ACE"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931C36" w:rsidRPr="003036B8" w14:paraId="6E6A5FF2" w14:textId="77777777" w:rsidTr="003A201C">
        <w:tc>
          <w:tcPr>
            <w:tcW w:w="1550" w:type="dxa"/>
            <w:vMerge/>
            <w:vAlign w:val="center"/>
          </w:tcPr>
          <w:p w14:paraId="470AE48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7ED4A9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552290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2BFD3D5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2D275B9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59F0BA8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033048E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B8B8475" w14:textId="77777777" w:rsidTr="003A201C">
        <w:tc>
          <w:tcPr>
            <w:tcW w:w="1550" w:type="dxa"/>
            <w:vMerge/>
            <w:vAlign w:val="center"/>
          </w:tcPr>
          <w:p w14:paraId="01EFBB6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4F646B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704FAC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7515C2F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5EE6592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vAlign w:val="center"/>
          </w:tcPr>
          <w:p w14:paraId="45F7D12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4F200C7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4F41B3A" w14:textId="77777777" w:rsidTr="003A201C">
        <w:tc>
          <w:tcPr>
            <w:tcW w:w="1550" w:type="dxa"/>
            <w:vMerge/>
            <w:vAlign w:val="center"/>
          </w:tcPr>
          <w:p w14:paraId="526531B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F309EE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74C0B6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1B5F782B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3891D11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vAlign w:val="center"/>
          </w:tcPr>
          <w:p w14:paraId="4D0FB73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6EF4EB4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794AAF98" w14:textId="77777777" w:rsidTr="003A201C">
        <w:tc>
          <w:tcPr>
            <w:tcW w:w="1550" w:type="dxa"/>
            <w:vMerge/>
            <w:vAlign w:val="center"/>
          </w:tcPr>
          <w:p w14:paraId="63C55EB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5CF090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29AA2D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5165122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2D754C8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080607B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6A6329E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69C13F5" w14:textId="77777777" w:rsidTr="003A201C">
        <w:tc>
          <w:tcPr>
            <w:tcW w:w="1550" w:type="dxa"/>
            <w:vMerge/>
            <w:vAlign w:val="center"/>
          </w:tcPr>
          <w:p w14:paraId="413F5B0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693B1F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B1E76A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3ABB4B3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3E41A00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76A4E99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2FA2E0F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64D528C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7CB65D6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7B29B8C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0AA31A2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E2E9B30" w14:textId="77777777" w:rsidR="00931C36" w:rsidRPr="00FE3ACE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FE3ACE">
              <w:rPr>
                <w:rFonts w:ascii="Times New Roman" w:hAnsi="Times New Roman" w:cs="Times New Roman"/>
                <w:b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D045E8C" w14:textId="77777777" w:rsidR="00931C36" w:rsidRPr="00FE3ACE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FE3ACE">
              <w:rPr>
                <w:rFonts w:ascii="Times New Roman" w:hAnsi="Times New Roman" w:cs="Times New Roman"/>
                <w:b/>
              </w:rPr>
              <w:t>Cent.Afr.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BAC0018" w14:textId="77777777" w:rsidR="00931C36" w:rsidRPr="00FE3ACE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3ACE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08C6D63" w14:textId="77777777" w:rsidR="00931C36" w:rsidRPr="00FE3ACE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3ACE">
              <w:rPr>
                <w:rFonts w:ascii="Times New Roman" w:hAnsi="Times New Roman" w:cs="Times New Roman"/>
                <w:b/>
              </w:rPr>
              <w:t>0.36</w:t>
            </w:r>
          </w:p>
        </w:tc>
      </w:tr>
      <w:tr w:rsidR="00931C36" w:rsidRPr="003036B8" w14:paraId="6AE0EF91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4F6487B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43289*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5EB6926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1D1B51F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vAlign w:val="center"/>
          </w:tcPr>
          <w:p w14:paraId="3C24FED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72519D8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vAlign w:val="center"/>
          </w:tcPr>
          <w:p w14:paraId="4016187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14:paraId="2AB4886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A8543B3" w14:textId="77777777" w:rsidTr="003A201C">
        <w:tc>
          <w:tcPr>
            <w:tcW w:w="1550" w:type="dxa"/>
            <w:vMerge/>
            <w:vAlign w:val="center"/>
          </w:tcPr>
          <w:p w14:paraId="525370F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621346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2E4459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2A4F449F" w14:textId="77777777" w:rsidR="00931C36" w:rsidRPr="001B3BA6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1B3BA6">
              <w:rPr>
                <w:rFonts w:ascii="Times New Roman" w:hAnsi="Times New Roman" w:cs="Times New Roman"/>
                <w:b/>
                <w:i/>
              </w:rPr>
              <w:t>Ch. cynosuros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3E083E29" w14:textId="77777777" w:rsidR="00931C36" w:rsidRPr="001B3BA6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1B3BA6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5D457FC9" w14:textId="77777777" w:rsidR="00931C36" w:rsidRPr="001B3BA6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3BA6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E443A81" w14:textId="77777777" w:rsidR="00931C36" w:rsidRPr="001B3BA6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3BA6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931C36" w:rsidRPr="003036B8" w14:paraId="33883D8B" w14:textId="77777777" w:rsidTr="003A201C">
        <w:tc>
          <w:tcPr>
            <w:tcW w:w="1550" w:type="dxa"/>
            <w:vMerge/>
            <w:vAlign w:val="center"/>
          </w:tcPr>
          <w:p w14:paraId="558305E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E85C9D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D9CA73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4DC8346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hilgerti</w:t>
            </w:r>
          </w:p>
        </w:tc>
        <w:tc>
          <w:tcPr>
            <w:tcW w:w="1757" w:type="dxa"/>
            <w:vAlign w:val="center"/>
          </w:tcPr>
          <w:p w14:paraId="148F7FE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vAlign w:val="center"/>
          </w:tcPr>
          <w:p w14:paraId="602AA00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5E490D1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771D045" w14:textId="77777777" w:rsidTr="003A201C">
        <w:tc>
          <w:tcPr>
            <w:tcW w:w="1550" w:type="dxa"/>
            <w:vMerge/>
            <w:vAlign w:val="center"/>
          </w:tcPr>
          <w:p w14:paraId="0CADBF9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09B98E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C45FE0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5430500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5C7A118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vAlign w:val="center"/>
          </w:tcPr>
          <w:p w14:paraId="52002A3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vAlign w:val="center"/>
          </w:tcPr>
          <w:p w14:paraId="6B611BB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BCC2FCA" w14:textId="77777777" w:rsidTr="003A201C">
        <w:tc>
          <w:tcPr>
            <w:tcW w:w="1550" w:type="dxa"/>
            <w:vMerge/>
            <w:vAlign w:val="center"/>
          </w:tcPr>
          <w:p w14:paraId="344F99F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CD1993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FEF33E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56A656C4" w14:textId="77777777" w:rsidR="00931C36" w:rsidRPr="001B3BA6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1B3BA6">
              <w:rPr>
                <w:rFonts w:ascii="Times New Roman" w:hAnsi="Times New Roman" w:cs="Times New Roman"/>
                <w:b/>
                <w:i/>
              </w:rPr>
              <w:t>Ch. p. pygerythru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65B8C19" w14:textId="77777777" w:rsidR="00931C36" w:rsidRPr="00720000" w:rsidRDefault="00931C36" w:rsidP="003A201C">
            <w:pPr>
              <w:rPr>
                <w:rFonts w:ascii="Times New Roman" w:hAnsi="Times New Roman" w:cs="Times New Roman"/>
              </w:rPr>
            </w:pPr>
            <w:r w:rsidRPr="00720000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411A6E54" w14:textId="77777777" w:rsidR="00931C36" w:rsidRPr="00720000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7200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2E075ECA" w14:textId="77777777" w:rsidR="00931C36" w:rsidRPr="00720000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720000"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3F2AB18" w14:textId="77777777" w:rsidTr="003A201C">
        <w:tc>
          <w:tcPr>
            <w:tcW w:w="1550" w:type="dxa"/>
            <w:vMerge/>
            <w:vAlign w:val="center"/>
          </w:tcPr>
          <w:p w14:paraId="1352525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82EAEE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1F883B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05E225B4" w14:textId="77777777" w:rsidR="00931C36" w:rsidRPr="001B3BA6" w:rsidRDefault="00931C36" w:rsidP="003A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4FCD2788" w14:textId="77777777" w:rsidR="00931C36" w:rsidRPr="001B3BA6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1B3BA6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0C726EA4" w14:textId="77777777" w:rsidR="00931C36" w:rsidRPr="001B3BA6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3BA6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1D0B4214" w14:textId="77777777" w:rsidR="00931C36" w:rsidRPr="001B3BA6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3BA6">
              <w:rPr>
                <w:rFonts w:ascii="Times New Roman" w:hAnsi="Times New Roman" w:cs="Times New Roman"/>
                <w:b/>
              </w:rPr>
              <w:t>0.14</w:t>
            </w:r>
          </w:p>
        </w:tc>
      </w:tr>
      <w:tr w:rsidR="00931C36" w:rsidRPr="003036B8" w14:paraId="76EE70A8" w14:textId="77777777" w:rsidTr="003A201C">
        <w:tc>
          <w:tcPr>
            <w:tcW w:w="1550" w:type="dxa"/>
            <w:vMerge/>
            <w:vAlign w:val="center"/>
          </w:tcPr>
          <w:p w14:paraId="1F9A898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69B5A7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0EA26D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01E145B4" w14:textId="77777777" w:rsidR="00931C36" w:rsidRPr="00720000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720000">
              <w:rPr>
                <w:rFonts w:ascii="Times New Roman" w:hAnsi="Times New Roman" w:cs="Times New Roman"/>
                <w:b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3A3BA8F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1DCDC36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79CE35A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E0C5C31" w14:textId="77777777" w:rsidTr="003A201C">
        <w:tc>
          <w:tcPr>
            <w:tcW w:w="1550" w:type="dxa"/>
            <w:vMerge/>
            <w:vAlign w:val="center"/>
          </w:tcPr>
          <w:p w14:paraId="3464E76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E0F06F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18AADF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0041733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69EECB1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vAlign w:val="center"/>
          </w:tcPr>
          <w:p w14:paraId="08F1383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2905C96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C40A254" w14:textId="77777777" w:rsidTr="003A201C">
        <w:tc>
          <w:tcPr>
            <w:tcW w:w="1550" w:type="dxa"/>
            <w:vMerge/>
            <w:vAlign w:val="center"/>
          </w:tcPr>
          <w:p w14:paraId="1B39B39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FABA85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766989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45F93B3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05617CB5" w14:textId="77777777" w:rsidR="00931C36" w:rsidRPr="00720000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720000">
              <w:rPr>
                <w:rFonts w:ascii="Times New Roman" w:hAnsi="Times New Roman" w:cs="Times New Roman"/>
                <w:b/>
              </w:rPr>
              <w:t>Ghan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07F9E96C" w14:textId="77777777" w:rsidR="00931C36" w:rsidRPr="00720000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000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197C9A85" w14:textId="77777777" w:rsidR="00931C36" w:rsidRPr="00720000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0000">
              <w:rPr>
                <w:rFonts w:ascii="Times New Roman" w:hAnsi="Times New Roman" w:cs="Times New Roman"/>
                <w:b/>
              </w:rPr>
              <w:t>0.50</w:t>
            </w:r>
          </w:p>
        </w:tc>
      </w:tr>
      <w:tr w:rsidR="00931C36" w:rsidRPr="003036B8" w14:paraId="5FA07426" w14:textId="77777777" w:rsidTr="003A201C">
        <w:tc>
          <w:tcPr>
            <w:tcW w:w="1550" w:type="dxa"/>
            <w:vMerge/>
            <w:vAlign w:val="center"/>
          </w:tcPr>
          <w:p w14:paraId="36A04B5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E76B50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B0C7DE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5946DA0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0E268FD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7869E4E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117F670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7FB2540" w14:textId="77777777" w:rsidTr="003A201C">
        <w:tc>
          <w:tcPr>
            <w:tcW w:w="1550" w:type="dxa"/>
            <w:vMerge/>
            <w:vAlign w:val="center"/>
          </w:tcPr>
          <w:p w14:paraId="2994B24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887BA1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9FAC09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43BB88EB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0C80895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3A20E27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1A9D84C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919055F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68D0DE1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2FE604E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26561FB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10C034D" w14:textId="77777777" w:rsidR="00931C36" w:rsidRPr="00720000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720000">
              <w:rPr>
                <w:rFonts w:ascii="Times New Roman" w:hAnsi="Times New Roman" w:cs="Times New Roman"/>
                <w:b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4E78DEB" w14:textId="77777777" w:rsidR="00931C36" w:rsidRPr="00720000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720000">
              <w:rPr>
                <w:rFonts w:ascii="Times New Roman" w:hAnsi="Times New Roman" w:cs="Times New Roman"/>
                <w:b/>
              </w:rPr>
              <w:t>Cent.Afr.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23C4E41" w14:textId="77777777" w:rsidR="00931C36" w:rsidRPr="00720000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0000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E93044E" w14:textId="77777777" w:rsidR="00931C36" w:rsidRPr="00720000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0000">
              <w:rPr>
                <w:rFonts w:ascii="Times New Roman" w:hAnsi="Times New Roman" w:cs="Times New Roman"/>
                <w:b/>
              </w:rPr>
              <w:t>0.05</w:t>
            </w:r>
          </w:p>
        </w:tc>
      </w:tr>
      <w:tr w:rsidR="00931C36" w:rsidRPr="003036B8" w14:paraId="1C8FF60E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6FEFC9A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43304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5D18EC9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2038D7F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vAlign w:val="center"/>
          </w:tcPr>
          <w:p w14:paraId="3FC2BFC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2D4512D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vAlign w:val="center"/>
          </w:tcPr>
          <w:p w14:paraId="4DF05CC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14:paraId="1924319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7F3DEEB" w14:textId="77777777" w:rsidTr="003A201C">
        <w:tc>
          <w:tcPr>
            <w:tcW w:w="1550" w:type="dxa"/>
            <w:vMerge/>
            <w:vAlign w:val="center"/>
          </w:tcPr>
          <w:p w14:paraId="59DF3C6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41CC93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F5FB9E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Align w:val="center"/>
          </w:tcPr>
          <w:p w14:paraId="566C20A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cynosuros</w:t>
            </w:r>
          </w:p>
        </w:tc>
        <w:tc>
          <w:tcPr>
            <w:tcW w:w="1757" w:type="dxa"/>
            <w:vAlign w:val="center"/>
          </w:tcPr>
          <w:p w14:paraId="0D2E381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vAlign w:val="center"/>
          </w:tcPr>
          <w:p w14:paraId="412A500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vAlign w:val="center"/>
          </w:tcPr>
          <w:p w14:paraId="0F4DD51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66CA772" w14:textId="77777777" w:rsidTr="003A201C">
        <w:tc>
          <w:tcPr>
            <w:tcW w:w="1550" w:type="dxa"/>
            <w:vMerge/>
            <w:vAlign w:val="center"/>
          </w:tcPr>
          <w:p w14:paraId="21BBACD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7E3B62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5CF2F5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6858C3A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hilgerti</w:t>
            </w:r>
          </w:p>
        </w:tc>
        <w:tc>
          <w:tcPr>
            <w:tcW w:w="1757" w:type="dxa"/>
            <w:vAlign w:val="center"/>
          </w:tcPr>
          <w:p w14:paraId="305782D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vAlign w:val="center"/>
          </w:tcPr>
          <w:p w14:paraId="284428E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59E2373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7CAE018" w14:textId="77777777" w:rsidTr="003A201C">
        <w:tc>
          <w:tcPr>
            <w:tcW w:w="1550" w:type="dxa"/>
            <w:vMerge/>
            <w:vAlign w:val="center"/>
          </w:tcPr>
          <w:p w14:paraId="2160AD4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4E4A07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1EBB72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6ADD9A5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5278147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vAlign w:val="center"/>
          </w:tcPr>
          <w:p w14:paraId="63B6E17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vAlign w:val="center"/>
          </w:tcPr>
          <w:p w14:paraId="79F56FB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3FA11C3" w14:textId="77777777" w:rsidTr="003A201C">
        <w:tc>
          <w:tcPr>
            <w:tcW w:w="1550" w:type="dxa"/>
            <w:vMerge/>
            <w:vAlign w:val="center"/>
          </w:tcPr>
          <w:p w14:paraId="1D03F03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B23D66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8E53ED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3DA920B0" w14:textId="77777777" w:rsidR="00931C36" w:rsidRPr="00E60910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E60910">
              <w:rPr>
                <w:rFonts w:ascii="Times New Roman" w:hAnsi="Times New Roman" w:cs="Times New Roman"/>
                <w:b/>
                <w:i/>
              </w:rPr>
              <w:t>Ch. p. pygerythrus</w:t>
            </w:r>
          </w:p>
        </w:tc>
        <w:tc>
          <w:tcPr>
            <w:tcW w:w="1757" w:type="dxa"/>
            <w:vAlign w:val="center"/>
          </w:tcPr>
          <w:p w14:paraId="1C57E49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vAlign w:val="center"/>
          </w:tcPr>
          <w:p w14:paraId="72E8665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58AB056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B174599" w14:textId="77777777" w:rsidTr="003A201C">
        <w:tc>
          <w:tcPr>
            <w:tcW w:w="1550" w:type="dxa"/>
            <w:vMerge/>
            <w:vAlign w:val="center"/>
          </w:tcPr>
          <w:p w14:paraId="1B88302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2ACC2A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8B4632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4B4B900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2CE1285F" w14:textId="77777777" w:rsidR="00931C36" w:rsidRPr="00E60910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E60910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54D69775" w14:textId="77777777" w:rsidR="00931C36" w:rsidRPr="00E60910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0910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77D4044" w14:textId="77777777" w:rsidR="00931C36" w:rsidRPr="00E60910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0910">
              <w:rPr>
                <w:rFonts w:ascii="Times New Roman" w:hAnsi="Times New Roman" w:cs="Times New Roman"/>
                <w:b/>
              </w:rPr>
              <w:t>0.10</w:t>
            </w:r>
          </w:p>
        </w:tc>
      </w:tr>
      <w:tr w:rsidR="00931C36" w:rsidRPr="003036B8" w14:paraId="2941FF64" w14:textId="77777777" w:rsidTr="003A201C">
        <w:tc>
          <w:tcPr>
            <w:tcW w:w="1550" w:type="dxa"/>
            <w:vMerge/>
            <w:vAlign w:val="center"/>
          </w:tcPr>
          <w:p w14:paraId="36D5D0B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3B4663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AC29AE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16BE90D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27C6CBF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108A958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2F9604C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59C5284" w14:textId="77777777" w:rsidTr="003A201C">
        <w:tc>
          <w:tcPr>
            <w:tcW w:w="1550" w:type="dxa"/>
            <w:vMerge/>
            <w:vAlign w:val="center"/>
          </w:tcPr>
          <w:p w14:paraId="63EF628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1A41F5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05383A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5EEE944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01BB563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vAlign w:val="center"/>
          </w:tcPr>
          <w:p w14:paraId="0AE831F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08D16F0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5B5DF3E" w14:textId="77777777" w:rsidTr="003A201C">
        <w:tc>
          <w:tcPr>
            <w:tcW w:w="1550" w:type="dxa"/>
            <w:vMerge/>
            <w:vAlign w:val="center"/>
          </w:tcPr>
          <w:p w14:paraId="391688B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088BE7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8FF7BC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4C3B482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194B93A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vAlign w:val="center"/>
          </w:tcPr>
          <w:p w14:paraId="036C29D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678DCB1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41599A2" w14:textId="77777777" w:rsidTr="003A201C">
        <w:tc>
          <w:tcPr>
            <w:tcW w:w="1550" w:type="dxa"/>
            <w:vMerge/>
            <w:vAlign w:val="center"/>
          </w:tcPr>
          <w:p w14:paraId="6D4220D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CF2D7B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B4A217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55F346A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70EA156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5F44457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5928FA4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7252663" w14:textId="77777777" w:rsidTr="003A201C">
        <w:tc>
          <w:tcPr>
            <w:tcW w:w="1550" w:type="dxa"/>
            <w:vMerge/>
            <w:vAlign w:val="center"/>
          </w:tcPr>
          <w:p w14:paraId="1BB3A5A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5E6F4A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8445D3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11BA04AB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2851D23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65FB37E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719BF57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6AC43BC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373E482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6B62F61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4E883FE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5C084F8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45DF698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vAlign w:val="center"/>
          </w:tcPr>
          <w:p w14:paraId="26E0FD9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14:paraId="206D92F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CF102C8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39AF3EA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43773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1302EE0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72722AD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Intronic SRV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0E2E2C3" w14:textId="77777777" w:rsidR="00931C36" w:rsidRPr="00F56F9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B22062B" w14:textId="77777777" w:rsidR="00931C36" w:rsidRPr="00F56F9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353635C" w14:textId="77777777" w:rsidR="00931C36" w:rsidRPr="00F56F9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1177BB0" w14:textId="77777777" w:rsidR="00931C36" w:rsidRPr="00F56F9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68A82DD4" w14:textId="77777777" w:rsidTr="003A201C">
        <w:tc>
          <w:tcPr>
            <w:tcW w:w="1550" w:type="dxa"/>
            <w:vMerge/>
            <w:vAlign w:val="center"/>
          </w:tcPr>
          <w:p w14:paraId="15045F1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3C0C42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532F5D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3F0E5734" w14:textId="77777777" w:rsidR="00931C36" w:rsidRPr="00F56F9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  <w:i/>
              </w:rPr>
              <w:t>Ch. cynosuros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243449EC" w14:textId="77777777" w:rsidR="00931C36" w:rsidRPr="00F56F9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0504A905" w14:textId="77777777" w:rsidR="00931C36" w:rsidRPr="00F56F9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1ED4E6D5" w14:textId="77777777" w:rsidR="00931C36" w:rsidRPr="00F56F9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0.97</w:t>
            </w:r>
          </w:p>
        </w:tc>
      </w:tr>
      <w:tr w:rsidR="00931C36" w:rsidRPr="003036B8" w14:paraId="74069BC6" w14:textId="77777777" w:rsidTr="003A201C">
        <w:tc>
          <w:tcPr>
            <w:tcW w:w="1550" w:type="dxa"/>
            <w:vMerge/>
            <w:vAlign w:val="center"/>
          </w:tcPr>
          <w:p w14:paraId="16F2FD8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2F5D46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BE2468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22B7FA4B" w14:textId="77777777" w:rsidR="00931C36" w:rsidRPr="00F56F9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  <w:i/>
              </w:rPr>
              <w:t>Ch. p. hilgerti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0709CC8B" w14:textId="77777777" w:rsidR="00931C36" w:rsidRPr="00F56F9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Tanzan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1DF893F1" w14:textId="77777777" w:rsidR="00931C36" w:rsidRPr="00F56F9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645034CD" w14:textId="77777777" w:rsidR="00931C36" w:rsidRPr="00F56F9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449AAEB3" w14:textId="77777777" w:rsidTr="003A201C">
        <w:tc>
          <w:tcPr>
            <w:tcW w:w="1550" w:type="dxa"/>
            <w:vMerge/>
            <w:vAlign w:val="center"/>
          </w:tcPr>
          <w:p w14:paraId="3C92EC1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B77532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BBE704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33E68E71" w14:textId="77777777" w:rsidR="00931C36" w:rsidRPr="00F56F91" w:rsidRDefault="00931C36" w:rsidP="003A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2EF34A70" w14:textId="77777777" w:rsidR="00931C36" w:rsidRPr="00F56F9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Keny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467B65CE" w14:textId="77777777" w:rsidR="00931C36" w:rsidRPr="00F56F9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06FD75BE" w14:textId="77777777" w:rsidR="00931C36" w:rsidRPr="00F56F9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356A8199" w14:textId="77777777" w:rsidTr="003A201C">
        <w:tc>
          <w:tcPr>
            <w:tcW w:w="1550" w:type="dxa"/>
            <w:vMerge/>
            <w:vAlign w:val="center"/>
          </w:tcPr>
          <w:p w14:paraId="7D2CD71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C44E4A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A03A26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387AC9F9" w14:textId="77777777" w:rsidR="00931C36" w:rsidRPr="00F56F9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  <w:i/>
              </w:rPr>
              <w:t>Ch. p. pygerythrus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9A32CE6" w14:textId="77777777" w:rsidR="00931C36" w:rsidRPr="00F56F9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Botswan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63FE4C6B" w14:textId="77777777" w:rsidR="00931C36" w:rsidRPr="00F56F9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2DC68F0C" w14:textId="77777777" w:rsidR="00931C36" w:rsidRPr="00F56F9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5B0ACD12" w14:textId="77777777" w:rsidTr="003A201C">
        <w:tc>
          <w:tcPr>
            <w:tcW w:w="1550" w:type="dxa"/>
            <w:vMerge/>
            <w:vAlign w:val="center"/>
          </w:tcPr>
          <w:p w14:paraId="51FA93F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50A315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31461B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7FF5E519" w14:textId="77777777" w:rsidR="00931C36" w:rsidRPr="00F56F91" w:rsidRDefault="00931C36" w:rsidP="003A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1762E9B2" w14:textId="77777777" w:rsidR="00931C36" w:rsidRPr="00F56F9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48ABFDA6" w14:textId="77777777" w:rsidR="00931C36" w:rsidRPr="00F56F9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092E94B0" w14:textId="77777777" w:rsidR="00931C36" w:rsidRPr="00F56F9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0.86</w:t>
            </w:r>
          </w:p>
        </w:tc>
      </w:tr>
      <w:tr w:rsidR="00931C36" w:rsidRPr="003036B8" w14:paraId="6D63CDFC" w14:textId="77777777" w:rsidTr="003A201C">
        <w:tc>
          <w:tcPr>
            <w:tcW w:w="1550" w:type="dxa"/>
            <w:vMerge/>
            <w:vAlign w:val="center"/>
          </w:tcPr>
          <w:p w14:paraId="486A210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A81DC3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2E904B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5065B95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6983290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67CA9C4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62DA57B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5DDF107" w14:textId="77777777" w:rsidTr="003A201C">
        <w:tc>
          <w:tcPr>
            <w:tcW w:w="1550" w:type="dxa"/>
            <w:vMerge/>
            <w:vAlign w:val="center"/>
          </w:tcPr>
          <w:p w14:paraId="28E239D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9D1487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CD5DDE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73AE3370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7CF8580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vAlign w:val="center"/>
          </w:tcPr>
          <w:p w14:paraId="5E57016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4ADDB10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E366282" w14:textId="77777777" w:rsidTr="003A201C">
        <w:tc>
          <w:tcPr>
            <w:tcW w:w="1550" w:type="dxa"/>
            <w:vMerge/>
            <w:vAlign w:val="center"/>
          </w:tcPr>
          <w:p w14:paraId="1E7460F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1B8281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0E6BDB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6F08FAB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4686DAC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vAlign w:val="center"/>
          </w:tcPr>
          <w:p w14:paraId="3E84DDC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0A3D56C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721F5BC" w14:textId="77777777" w:rsidTr="003A201C">
        <w:tc>
          <w:tcPr>
            <w:tcW w:w="1550" w:type="dxa"/>
            <w:vMerge/>
            <w:vAlign w:val="center"/>
          </w:tcPr>
          <w:p w14:paraId="376E161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552CD7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4A14F4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5B6A689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1C3AA1D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105EEE0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24DD416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B5DD10D" w14:textId="77777777" w:rsidTr="003A201C">
        <w:tc>
          <w:tcPr>
            <w:tcW w:w="1550" w:type="dxa"/>
            <w:vMerge/>
            <w:vAlign w:val="center"/>
          </w:tcPr>
          <w:p w14:paraId="4CDD22C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A8C4BA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33FA00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4AEA521B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1A5CA66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6F69B4E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454D23A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FEC721E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1929C49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726727F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7A755CD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3786939" w14:textId="77777777" w:rsidR="00931C36" w:rsidRPr="00F56F9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D696894" w14:textId="77777777" w:rsidR="00931C36" w:rsidRPr="00F56F9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Cent.Afr.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FDDCA70" w14:textId="77777777" w:rsidR="00931C36" w:rsidRPr="00F56F9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AABE7E7" w14:textId="77777777" w:rsidR="00931C36" w:rsidRPr="00F56F9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F91">
              <w:rPr>
                <w:rFonts w:ascii="Times New Roman" w:hAnsi="Times New Roman" w:cs="Times New Roman"/>
                <w:b/>
              </w:rPr>
              <w:t>0.73</w:t>
            </w:r>
          </w:p>
        </w:tc>
      </w:tr>
      <w:tr w:rsidR="00931C36" w:rsidRPr="003036B8" w14:paraId="7BAB1ADF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6CE2C3A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43797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52781CC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64F4F31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41F3378" w14:textId="77777777" w:rsidR="00931C36" w:rsidRPr="00040D58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40D58">
              <w:rPr>
                <w:rFonts w:ascii="Times New Roman" w:hAnsi="Times New Roman" w:cs="Times New Roman"/>
                <w:b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C064235" w14:textId="77777777" w:rsidR="00931C36" w:rsidRPr="00040D58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040D58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726CD42" w14:textId="77777777" w:rsidR="00931C36" w:rsidRPr="00040D5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0D58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69D4D4C" w14:textId="77777777" w:rsidR="00931C36" w:rsidRPr="00040D5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0D58">
              <w:rPr>
                <w:rFonts w:ascii="Times New Roman" w:hAnsi="Times New Roman" w:cs="Times New Roman"/>
                <w:b/>
              </w:rPr>
              <w:t>0.19</w:t>
            </w:r>
          </w:p>
        </w:tc>
      </w:tr>
      <w:tr w:rsidR="00931C36" w:rsidRPr="003036B8" w14:paraId="3EA97870" w14:textId="77777777" w:rsidTr="003A201C">
        <w:tc>
          <w:tcPr>
            <w:tcW w:w="1550" w:type="dxa"/>
            <w:vMerge/>
            <w:vAlign w:val="center"/>
          </w:tcPr>
          <w:p w14:paraId="6E32DB0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009FC8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A2A990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Align w:val="center"/>
          </w:tcPr>
          <w:p w14:paraId="1F3E237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cynosuros</w:t>
            </w:r>
          </w:p>
        </w:tc>
        <w:tc>
          <w:tcPr>
            <w:tcW w:w="1757" w:type="dxa"/>
            <w:vAlign w:val="center"/>
          </w:tcPr>
          <w:p w14:paraId="2DE2AE3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vAlign w:val="center"/>
          </w:tcPr>
          <w:p w14:paraId="6C418F9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vAlign w:val="center"/>
          </w:tcPr>
          <w:p w14:paraId="2A2DEB5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7C8FF60" w14:textId="77777777" w:rsidTr="003A201C">
        <w:tc>
          <w:tcPr>
            <w:tcW w:w="1550" w:type="dxa"/>
            <w:vMerge/>
            <w:vAlign w:val="center"/>
          </w:tcPr>
          <w:p w14:paraId="067E3DC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413B92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3B2F52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337450F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hilgerti</w:t>
            </w:r>
          </w:p>
        </w:tc>
        <w:tc>
          <w:tcPr>
            <w:tcW w:w="1757" w:type="dxa"/>
            <w:vAlign w:val="center"/>
          </w:tcPr>
          <w:p w14:paraId="105294D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vAlign w:val="center"/>
          </w:tcPr>
          <w:p w14:paraId="4B2564D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749A1FF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F03C7E2" w14:textId="77777777" w:rsidTr="003A201C">
        <w:tc>
          <w:tcPr>
            <w:tcW w:w="1550" w:type="dxa"/>
            <w:vMerge/>
            <w:vAlign w:val="center"/>
          </w:tcPr>
          <w:p w14:paraId="54F9EC0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2DFABF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9D424A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4A8DF36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42C08C9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vAlign w:val="center"/>
          </w:tcPr>
          <w:p w14:paraId="6FDF521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vAlign w:val="center"/>
          </w:tcPr>
          <w:p w14:paraId="655CAA7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91F0D1E" w14:textId="77777777" w:rsidTr="003A201C">
        <w:tc>
          <w:tcPr>
            <w:tcW w:w="1550" w:type="dxa"/>
            <w:vMerge/>
            <w:vAlign w:val="center"/>
          </w:tcPr>
          <w:p w14:paraId="3F17F53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527A0E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C54171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31073D3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pygerythrus</w:t>
            </w:r>
          </w:p>
        </w:tc>
        <w:tc>
          <w:tcPr>
            <w:tcW w:w="1757" w:type="dxa"/>
            <w:vAlign w:val="center"/>
          </w:tcPr>
          <w:p w14:paraId="7DC3B7E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vAlign w:val="center"/>
          </w:tcPr>
          <w:p w14:paraId="5873D63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6EEEC59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055B760" w14:textId="77777777" w:rsidTr="003A201C">
        <w:tc>
          <w:tcPr>
            <w:tcW w:w="1550" w:type="dxa"/>
            <w:vMerge/>
            <w:vAlign w:val="center"/>
          </w:tcPr>
          <w:p w14:paraId="17471B0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DE4C14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BD84DB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642A156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3D8526C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vAlign w:val="center"/>
          </w:tcPr>
          <w:p w14:paraId="382C956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vAlign w:val="center"/>
          </w:tcPr>
          <w:p w14:paraId="216B66D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50C3108" w14:textId="77777777" w:rsidTr="003A201C">
        <w:tc>
          <w:tcPr>
            <w:tcW w:w="1550" w:type="dxa"/>
            <w:vMerge/>
            <w:vAlign w:val="center"/>
          </w:tcPr>
          <w:p w14:paraId="6368B33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2B040E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EB7151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50B1FE0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576A71F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29A2BF0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63879FD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8E5EDAB" w14:textId="77777777" w:rsidTr="003A201C">
        <w:tc>
          <w:tcPr>
            <w:tcW w:w="1550" w:type="dxa"/>
            <w:vMerge/>
            <w:vAlign w:val="center"/>
          </w:tcPr>
          <w:p w14:paraId="1FC1DAA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AEDC48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E987D8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7B1476D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5B1FE4E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vAlign w:val="center"/>
          </w:tcPr>
          <w:p w14:paraId="719E5B9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632CCDF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34D600D" w14:textId="77777777" w:rsidTr="003A201C">
        <w:tc>
          <w:tcPr>
            <w:tcW w:w="1550" w:type="dxa"/>
            <w:vMerge/>
            <w:vAlign w:val="center"/>
          </w:tcPr>
          <w:p w14:paraId="37DBA5C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073389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F4E609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5CDBED4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7C2B789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vAlign w:val="center"/>
          </w:tcPr>
          <w:p w14:paraId="2ABF107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7EE7F27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A3F3630" w14:textId="77777777" w:rsidTr="003A201C">
        <w:tc>
          <w:tcPr>
            <w:tcW w:w="1550" w:type="dxa"/>
            <w:vMerge/>
            <w:vAlign w:val="center"/>
          </w:tcPr>
          <w:p w14:paraId="6A6A9BC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6E6FEF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6CFB26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58FCECF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7A1CAD9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393CEB4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711ABFD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E1EE311" w14:textId="77777777" w:rsidTr="003A201C">
        <w:tc>
          <w:tcPr>
            <w:tcW w:w="1550" w:type="dxa"/>
            <w:vMerge/>
            <w:vAlign w:val="center"/>
          </w:tcPr>
          <w:p w14:paraId="560E8C3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7258CA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691630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52917350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3101A77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2783680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773B043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745C2990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71F9D88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18F43BE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6CAA37B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5928A04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0698B4C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vAlign w:val="center"/>
          </w:tcPr>
          <w:p w14:paraId="2B5B337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14:paraId="64D256E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704803D9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0EB3771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45023*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15ED92D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56270CE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3261E95" w14:textId="77777777" w:rsidR="00931C36" w:rsidRPr="00D230E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87003DB" w14:textId="77777777" w:rsidR="00931C36" w:rsidRPr="00D230E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C50DE92" w14:textId="77777777" w:rsidR="00931C36" w:rsidRPr="00D230E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577641A" w14:textId="77777777" w:rsidR="00931C36" w:rsidRPr="00D230E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0113FDFE" w14:textId="77777777" w:rsidTr="003A201C">
        <w:tc>
          <w:tcPr>
            <w:tcW w:w="1550" w:type="dxa"/>
            <w:vMerge/>
            <w:vAlign w:val="center"/>
          </w:tcPr>
          <w:p w14:paraId="15C883D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87660B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0691A4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5B211E48" w14:textId="77777777" w:rsidR="00931C36" w:rsidRPr="00D230E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  <w:i/>
              </w:rPr>
              <w:t>Ch. cynosuros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209394DD" w14:textId="77777777" w:rsidR="00931C36" w:rsidRPr="00D230E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58C2A8F1" w14:textId="77777777" w:rsidR="00931C36" w:rsidRPr="00D230E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3ED80A68" w14:textId="77777777" w:rsidR="00931C36" w:rsidRPr="00D230E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52A654F6" w14:textId="77777777" w:rsidTr="003A201C">
        <w:tc>
          <w:tcPr>
            <w:tcW w:w="1550" w:type="dxa"/>
            <w:vMerge/>
            <w:vAlign w:val="center"/>
          </w:tcPr>
          <w:p w14:paraId="7703B45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429665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348C23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394ECBC9" w14:textId="77777777" w:rsidR="00931C36" w:rsidRPr="00D230E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  <w:i/>
              </w:rPr>
              <w:t>Ch. p. hilgerti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1EECACC6" w14:textId="77777777" w:rsidR="00931C36" w:rsidRPr="00D230E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Tanzan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78ACD7BB" w14:textId="77777777" w:rsidR="00931C36" w:rsidRPr="00D230E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19DD1CCB" w14:textId="77777777" w:rsidR="00931C36" w:rsidRPr="00D230E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2515DCFE" w14:textId="77777777" w:rsidTr="003A201C">
        <w:tc>
          <w:tcPr>
            <w:tcW w:w="1550" w:type="dxa"/>
            <w:vMerge/>
            <w:vAlign w:val="center"/>
          </w:tcPr>
          <w:p w14:paraId="52164A9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C37776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6ECF61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3BA90534" w14:textId="77777777" w:rsidR="00931C36" w:rsidRPr="00D230E1" w:rsidRDefault="00931C36" w:rsidP="003A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E396E9C" w14:textId="77777777" w:rsidR="00931C36" w:rsidRPr="00D230E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Keny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5C5544E4" w14:textId="77777777" w:rsidR="00931C36" w:rsidRPr="00D230E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E40C016" w14:textId="77777777" w:rsidR="00931C36" w:rsidRPr="00D230E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3F38C9FA" w14:textId="77777777" w:rsidTr="003A201C">
        <w:tc>
          <w:tcPr>
            <w:tcW w:w="1550" w:type="dxa"/>
            <w:vMerge/>
            <w:vAlign w:val="center"/>
          </w:tcPr>
          <w:p w14:paraId="52CBBD4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D2A730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08B28D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45AA5F33" w14:textId="77777777" w:rsidR="00931C36" w:rsidRPr="00D230E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  <w:i/>
              </w:rPr>
              <w:t>Ch. p. pygerythrus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34130FFA" w14:textId="77777777" w:rsidR="00931C36" w:rsidRPr="00D230E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Botswan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5A58CB9A" w14:textId="77777777" w:rsidR="00931C36" w:rsidRPr="00D230E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1B87AE5C" w14:textId="77777777" w:rsidR="00931C36" w:rsidRPr="00D230E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60215FA1" w14:textId="77777777" w:rsidTr="003A201C">
        <w:tc>
          <w:tcPr>
            <w:tcW w:w="1550" w:type="dxa"/>
            <w:vMerge/>
            <w:vAlign w:val="center"/>
          </w:tcPr>
          <w:p w14:paraId="00A94B6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9BE37C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16EE88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66DC0FA9" w14:textId="77777777" w:rsidR="00931C36" w:rsidRPr="00D230E1" w:rsidRDefault="00931C36" w:rsidP="003A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2351A734" w14:textId="77777777" w:rsidR="00931C36" w:rsidRPr="00D230E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0E884372" w14:textId="77777777" w:rsidR="00931C36" w:rsidRPr="00D230E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1C901FD1" w14:textId="77777777" w:rsidR="00931C36" w:rsidRPr="00D230E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48F16896" w14:textId="77777777" w:rsidTr="003A201C">
        <w:tc>
          <w:tcPr>
            <w:tcW w:w="1550" w:type="dxa"/>
            <w:vMerge/>
            <w:vAlign w:val="center"/>
          </w:tcPr>
          <w:p w14:paraId="7B5E80F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387AAD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6B23C8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6EC9881F" w14:textId="77777777" w:rsidR="00931C36" w:rsidRPr="00D230E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4477EF1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481D346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2371345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00139FA" w14:textId="77777777" w:rsidTr="003A201C">
        <w:tc>
          <w:tcPr>
            <w:tcW w:w="1550" w:type="dxa"/>
            <w:vMerge/>
            <w:vAlign w:val="center"/>
          </w:tcPr>
          <w:p w14:paraId="704615C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BBFA5C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248903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04D0CF7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59B4DBE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vAlign w:val="center"/>
          </w:tcPr>
          <w:p w14:paraId="0A642F0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406D667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C373DB9" w14:textId="77777777" w:rsidTr="003A201C">
        <w:tc>
          <w:tcPr>
            <w:tcW w:w="1550" w:type="dxa"/>
            <w:vMerge/>
            <w:vAlign w:val="center"/>
          </w:tcPr>
          <w:p w14:paraId="0A19F5A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0F0D1B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1AB3EF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319B548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2F05E3B5" w14:textId="77777777" w:rsidR="00931C36" w:rsidRPr="00D230E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Ghan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0FFD607D" w14:textId="77777777" w:rsidR="00931C36" w:rsidRPr="00D230E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066B44B3" w14:textId="77777777" w:rsidR="00931C36" w:rsidRPr="00D230E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0.50</w:t>
            </w:r>
          </w:p>
        </w:tc>
      </w:tr>
      <w:tr w:rsidR="00931C36" w:rsidRPr="003036B8" w14:paraId="139700DD" w14:textId="77777777" w:rsidTr="003A201C">
        <w:tc>
          <w:tcPr>
            <w:tcW w:w="1550" w:type="dxa"/>
            <w:vMerge/>
            <w:vAlign w:val="center"/>
          </w:tcPr>
          <w:p w14:paraId="4E47D2F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475827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B1AA0D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679925E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794F176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6A41D57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7AA7D4A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5021338" w14:textId="77777777" w:rsidTr="003A201C">
        <w:tc>
          <w:tcPr>
            <w:tcW w:w="1550" w:type="dxa"/>
            <w:vMerge/>
            <w:vAlign w:val="center"/>
          </w:tcPr>
          <w:p w14:paraId="2308D64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5106FC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29C076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36D5789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367F7E0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54131FE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7CBC75D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476D16C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1BA8424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21029B9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7C16EF5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6E93C32" w14:textId="77777777" w:rsidR="00931C36" w:rsidRPr="00D230E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CB6FE3E" w14:textId="77777777" w:rsidR="00931C36" w:rsidRPr="00D230E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Cent.Afr.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3444D37" w14:textId="77777777" w:rsidR="00931C36" w:rsidRPr="00D230E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E5315C4" w14:textId="77777777" w:rsidR="00931C36" w:rsidRPr="00D230E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30E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15DAF298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3D4D188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49928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51B34D1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66A10E7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vAlign w:val="center"/>
          </w:tcPr>
          <w:p w14:paraId="4BB5FF3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200DD6F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vAlign w:val="center"/>
          </w:tcPr>
          <w:p w14:paraId="4DFBF18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14:paraId="556EC72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B7ECCDB" w14:textId="77777777" w:rsidTr="003A201C">
        <w:trPr>
          <w:trHeight w:val="251"/>
        </w:trPr>
        <w:tc>
          <w:tcPr>
            <w:tcW w:w="1550" w:type="dxa"/>
            <w:vMerge/>
            <w:vAlign w:val="center"/>
          </w:tcPr>
          <w:p w14:paraId="0B99796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9D22EA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F54307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4BD3BB0A" w14:textId="77777777" w:rsidR="00931C36" w:rsidRPr="00D84732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D84732">
              <w:rPr>
                <w:rFonts w:ascii="Times New Roman" w:hAnsi="Times New Roman" w:cs="Times New Roman"/>
                <w:b/>
                <w:i/>
              </w:rPr>
              <w:t>Ch. cynosuros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14BB53DD" w14:textId="77777777" w:rsidR="00931C36" w:rsidRPr="00D84732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D84732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718D07F8" w14:textId="77777777" w:rsidR="00931C36" w:rsidRPr="00D84732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732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A77A842" w14:textId="77777777" w:rsidR="00931C36" w:rsidRPr="00D84732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732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931C36" w:rsidRPr="003036B8" w14:paraId="557A0023" w14:textId="77777777" w:rsidTr="003A201C">
        <w:tc>
          <w:tcPr>
            <w:tcW w:w="1550" w:type="dxa"/>
            <w:vMerge/>
            <w:vAlign w:val="center"/>
          </w:tcPr>
          <w:p w14:paraId="7A85E87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E330CB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77AD3D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0E1CD9F6" w14:textId="77777777" w:rsidR="00931C36" w:rsidRPr="00D84732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D84732">
              <w:rPr>
                <w:rFonts w:ascii="Times New Roman" w:hAnsi="Times New Roman" w:cs="Times New Roman"/>
                <w:b/>
                <w:i/>
              </w:rPr>
              <w:t>Ch. p. hilgerti</w:t>
            </w:r>
          </w:p>
        </w:tc>
        <w:tc>
          <w:tcPr>
            <w:tcW w:w="1757" w:type="dxa"/>
            <w:vAlign w:val="center"/>
          </w:tcPr>
          <w:p w14:paraId="03E26E7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vAlign w:val="center"/>
          </w:tcPr>
          <w:p w14:paraId="20B4724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45908CE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E1D5B0E" w14:textId="77777777" w:rsidTr="003A201C">
        <w:tc>
          <w:tcPr>
            <w:tcW w:w="1550" w:type="dxa"/>
            <w:vMerge/>
            <w:vAlign w:val="center"/>
          </w:tcPr>
          <w:p w14:paraId="44641B7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F7EEC3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338CC1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44FADE4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672E4C04" w14:textId="77777777" w:rsidR="00931C36" w:rsidRPr="00D84732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D84732">
              <w:rPr>
                <w:rFonts w:ascii="Times New Roman" w:hAnsi="Times New Roman" w:cs="Times New Roman"/>
                <w:b/>
              </w:rPr>
              <w:t>Keny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762729D0" w14:textId="77777777" w:rsidR="00931C36" w:rsidRPr="00D84732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732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577C1423" w14:textId="77777777" w:rsidR="00931C36" w:rsidRPr="00D84732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732">
              <w:rPr>
                <w:rFonts w:ascii="Times New Roman" w:hAnsi="Times New Roman" w:cs="Times New Roman"/>
                <w:b/>
              </w:rPr>
              <w:t>0.13</w:t>
            </w:r>
          </w:p>
        </w:tc>
      </w:tr>
      <w:tr w:rsidR="00931C36" w:rsidRPr="003036B8" w14:paraId="500225F9" w14:textId="77777777" w:rsidTr="003A201C">
        <w:tc>
          <w:tcPr>
            <w:tcW w:w="1550" w:type="dxa"/>
            <w:vMerge/>
            <w:vAlign w:val="center"/>
          </w:tcPr>
          <w:p w14:paraId="573B07D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EA8C88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C22B65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5AB92D3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pygerythrus</w:t>
            </w:r>
          </w:p>
        </w:tc>
        <w:tc>
          <w:tcPr>
            <w:tcW w:w="1757" w:type="dxa"/>
            <w:vAlign w:val="center"/>
          </w:tcPr>
          <w:p w14:paraId="0D09B26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vAlign w:val="center"/>
          </w:tcPr>
          <w:p w14:paraId="480E4EE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67F57E7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32F4A9A" w14:textId="77777777" w:rsidTr="003A201C">
        <w:tc>
          <w:tcPr>
            <w:tcW w:w="1550" w:type="dxa"/>
            <w:vMerge/>
            <w:vAlign w:val="center"/>
          </w:tcPr>
          <w:p w14:paraId="7D77B3D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43C59D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A5043D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0447266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3899506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vAlign w:val="center"/>
          </w:tcPr>
          <w:p w14:paraId="6CAF4DF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vAlign w:val="center"/>
          </w:tcPr>
          <w:p w14:paraId="1C4F244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92512F7" w14:textId="77777777" w:rsidTr="003A201C">
        <w:tc>
          <w:tcPr>
            <w:tcW w:w="1550" w:type="dxa"/>
            <w:vMerge/>
            <w:vAlign w:val="center"/>
          </w:tcPr>
          <w:p w14:paraId="684DC01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9D05EB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9CEA38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2764D82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62C4FCA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3A1E4EA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37BBC29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F3B7EB2" w14:textId="77777777" w:rsidTr="003A201C">
        <w:tc>
          <w:tcPr>
            <w:tcW w:w="1550" w:type="dxa"/>
            <w:vMerge/>
            <w:vAlign w:val="center"/>
          </w:tcPr>
          <w:p w14:paraId="5E556E1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E6D327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E35A4F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3B07931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2CA2CBF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vAlign w:val="center"/>
          </w:tcPr>
          <w:p w14:paraId="7C78CC0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413812F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72573397" w14:textId="77777777" w:rsidTr="003A201C">
        <w:tc>
          <w:tcPr>
            <w:tcW w:w="1550" w:type="dxa"/>
            <w:vMerge/>
            <w:vAlign w:val="center"/>
          </w:tcPr>
          <w:p w14:paraId="48782FA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5C9145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E1D9B4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60D9E40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220EC5F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vAlign w:val="center"/>
          </w:tcPr>
          <w:p w14:paraId="2BCCE57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6E8B556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72E4F53D" w14:textId="77777777" w:rsidTr="003A201C">
        <w:tc>
          <w:tcPr>
            <w:tcW w:w="1550" w:type="dxa"/>
            <w:vMerge/>
            <w:vAlign w:val="center"/>
          </w:tcPr>
          <w:p w14:paraId="1663217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407A49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4418D2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41D0941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79CE136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71CBBA4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2FB5F78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7A3D7574" w14:textId="77777777" w:rsidTr="003A201C">
        <w:tc>
          <w:tcPr>
            <w:tcW w:w="1550" w:type="dxa"/>
            <w:vMerge/>
            <w:vAlign w:val="center"/>
          </w:tcPr>
          <w:p w14:paraId="54A11C2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3C1A25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67EAB5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7480157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70C4C04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4712928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2E8D352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FF6D6DC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22CFE43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1C73F72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27DDDB8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053B98A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5A5BBA2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vAlign w:val="center"/>
          </w:tcPr>
          <w:p w14:paraId="0C0207B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14:paraId="44EF009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3CE39B4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5B9D714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52949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420F122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57380A7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vAlign w:val="center"/>
          </w:tcPr>
          <w:p w14:paraId="1BF6DFE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68F7BAB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vAlign w:val="center"/>
          </w:tcPr>
          <w:p w14:paraId="02C2E19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14:paraId="0956036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9BB58B2" w14:textId="77777777" w:rsidTr="003A201C">
        <w:tc>
          <w:tcPr>
            <w:tcW w:w="1550" w:type="dxa"/>
            <w:vMerge/>
            <w:vAlign w:val="center"/>
          </w:tcPr>
          <w:p w14:paraId="5988755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30A55A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E85F49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140417ED" w14:textId="77777777" w:rsidR="00931C36" w:rsidRPr="004876CA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4876CA">
              <w:rPr>
                <w:rFonts w:ascii="Times New Roman" w:hAnsi="Times New Roman" w:cs="Times New Roman"/>
                <w:b/>
                <w:i/>
              </w:rPr>
              <w:t>Ch. cynosuros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7C1689E1" w14:textId="77777777" w:rsidR="00931C36" w:rsidRPr="004876CA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4876CA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07B47214" w14:textId="77777777" w:rsidR="00931C36" w:rsidRPr="004876CA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76CA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30892E20" w14:textId="77777777" w:rsidR="00931C36" w:rsidRPr="004876CA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76CA">
              <w:rPr>
                <w:rFonts w:ascii="Times New Roman" w:hAnsi="Times New Roman" w:cs="Times New Roman"/>
                <w:b/>
              </w:rPr>
              <w:t>0.22</w:t>
            </w:r>
          </w:p>
        </w:tc>
      </w:tr>
      <w:tr w:rsidR="00931C36" w:rsidRPr="003036B8" w14:paraId="689E531C" w14:textId="77777777" w:rsidTr="003A201C">
        <w:tc>
          <w:tcPr>
            <w:tcW w:w="1550" w:type="dxa"/>
            <w:vMerge/>
            <w:vAlign w:val="center"/>
          </w:tcPr>
          <w:p w14:paraId="43465AB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D11EA5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358656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6137BB4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hilgerti</w:t>
            </w:r>
          </w:p>
        </w:tc>
        <w:tc>
          <w:tcPr>
            <w:tcW w:w="1757" w:type="dxa"/>
            <w:vAlign w:val="center"/>
          </w:tcPr>
          <w:p w14:paraId="32183A8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vAlign w:val="center"/>
          </w:tcPr>
          <w:p w14:paraId="66894B0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3C10B93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BE7AB83" w14:textId="77777777" w:rsidTr="003A201C">
        <w:tc>
          <w:tcPr>
            <w:tcW w:w="1550" w:type="dxa"/>
            <w:vMerge/>
            <w:vAlign w:val="center"/>
          </w:tcPr>
          <w:p w14:paraId="1CE75B1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29EA69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B691CB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1A802F2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429D3F8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vAlign w:val="center"/>
          </w:tcPr>
          <w:p w14:paraId="259C35B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vAlign w:val="center"/>
          </w:tcPr>
          <w:p w14:paraId="74C6062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78F815DD" w14:textId="77777777" w:rsidTr="003A201C">
        <w:tc>
          <w:tcPr>
            <w:tcW w:w="1550" w:type="dxa"/>
            <w:vMerge/>
            <w:vAlign w:val="center"/>
          </w:tcPr>
          <w:p w14:paraId="31AB9F3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008376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6435C1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1131A69F" w14:textId="77777777" w:rsidR="00931C36" w:rsidRPr="004876CA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4876CA">
              <w:rPr>
                <w:rFonts w:ascii="Times New Roman" w:hAnsi="Times New Roman" w:cs="Times New Roman"/>
                <w:b/>
                <w:i/>
              </w:rPr>
              <w:t>Ch. p. pygerythrus</w:t>
            </w:r>
          </w:p>
        </w:tc>
        <w:tc>
          <w:tcPr>
            <w:tcW w:w="1757" w:type="dxa"/>
            <w:vAlign w:val="center"/>
          </w:tcPr>
          <w:p w14:paraId="38D1CC6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vAlign w:val="center"/>
          </w:tcPr>
          <w:p w14:paraId="639B261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521133A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738F4AA" w14:textId="77777777" w:rsidTr="003A201C">
        <w:tc>
          <w:tcPr>
            <w:tcW w:w="1550" w:type="dxa"/>
            <w:vMerge/>
            <w:vAlign w:val="center"/>
          </w:tcPr>
          <w:p w14:paraId="606BAAF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D8A539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EB5B8D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7C81335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039CBBDA" w14:textId="77777777" w:rsidR="00931C36" w:rsidRPr="004876CA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4876CA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2EDF42E2" w14:textId="77777777" w:rsidR="00931C36" w:rsidRPr="004876CA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76CA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615A3C7" w14:textId="77777777" w:rsidR="00931C36" w:rsidRPr="004876CA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76CA">
              <w:rPr>
                <w:rFonts w:ascii="Times New Roman" w:hAnsi="Times New Roman" w:cs="Times New Roman"/>
                <w:b/>
              </w:rPr>
              <w:t>0.52</w:t>
            </w:r>
          </w:p>
        </w:tc>
      </w:tr>
      <w:tr w:rsidR="00931C36" w:rsidRPr="003036B8" w14:paraId="61313CE2" w14:textId="77777777" w:rsidTr="003A201C">
        <w:tc>
          <w:tcPr>
            <w:tcW w:w="1550" w:type="dxa"/>
            <w:vMerge/>
            <w:vAlign w:val="center"/>
          </w:tcPr>
          <w:p w14:paraId="6F0F02C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DE9C6F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C838AC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5D7027AB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32AEC5A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75E08AA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4234085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76BF108" w14:textId="77777777" w:rsidTr="003A201C">
        <w:tc>
          <w:tcPr>
            <w:tcW w:w="1550" w:type="dxa"/>
            <w:vMerge/>
            <w:vAlign w:val="center"/>
          </w:tcPr>
          <w:p w14:paraId="38F9A24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BD3B1D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35A97D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257EF96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1333B5E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vAlign w:val="center"/>
          </w:tcPr>
          <w:p w14:paraId="41D5F03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476DB95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C6B0A55" w14:textId="77777777" w:rsidTr="003A201C">
        <w:tc>
          <w:tcPr>
            <w:tcW w:w="1550" w:type="dxa"/>
            <w:vMerge/>
            <w:vAlign w:val="center"/>
          </w:tcPr>
          <w:p w14:paraId="630AA31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A2055E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58BFB2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562F9DA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7BC0D5C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vAlign w:val="center"/>
          </w:tcPr>
          <w:p w14:paraId="2FD53A2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22240F4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31EAEF7" w14:textId="77777777" w:rsidTr="003A201C">
        <w:tc>
          <w:tcPr>
            <w:tcW w:w="1550" w:type="dxa"/>
            <w:vMerge/>
            <w:vAlign w:val="center"/>
          </w:tcPr>
          <w:p w14:paraId="11783C2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CA8F69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907F45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1134808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263357E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1ABF9D0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43F8995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EEEC520" w14:textId="77777777" w:rsidTr="003A201C">
        <w:tc>
          <w:tcPr>
            <w:tcW w:w="1550" w:type="dxa"/>
            <w:vMerge/>
            <w:vAlign w:val="center"/>
          </w:tcPr>
          <w:p w14:paraId="3B2AFAD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AE6046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543349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5E454A9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234C46F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404C75E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50552EB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50E8539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590D4CD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6E4ABE6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4476985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14BFC47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1BE1925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vAlign w:val="center"/>
          </w:tcPr>
          <w:p w14:paraId="37B76CB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14:paraId="12D29E4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7E1A3FD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0919B27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61092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39E0B2D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7C397E4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Intronic SRV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vAlign w:val="center"/>
          </w:tcPr>
          <w:p w14:paraId="44AE4F0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6E1A5BF0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vAlign w:val="center"/>
          </w:tcPr>
          <w:p w14:paraId="0446005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14:paraId="0C8726A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D45454E" w14:textId="77777777" w:rsidTr="003A201C">
        <w:tc>
          <w:tcPr>
            <w:tcW w:w="1550" w:type="dxa"/>
            <w:vMerge/>
            <w:vAlign w:val="center"/>
          </w:tcPr>
          <w:p w14:paraId="665CEEE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6463DD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FBFD2E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Align w:val="center"/>
          </w:tcPr>
          <w:p w14:paraId="1D0AA15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cynosuros</w:t>
            </w:r>
          </w:p>
        </w:tc>
        <w:tc>
          <w:tcPr>
            <w:tcW w:w="1757" w:type="dxa"/>
            <w:vAlign w:val="center"/>
          </w:tcPr>
          <w:p w14:paraId="3BDB592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vAlign w:val="center"/>
          </w:tcPr>
          <w:p w14:paraId="68F7CD8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vAlign w:val="center"/>
          </w:tcPr>
          <w:p w14:paraId="0594EC9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7D5D64F1" w14:textId="77777777" w:rsidTr="003A201C">
        <w:tc>
          <w:tcPr>
            <w:tcW w:w="1550" w:type="dxa"/>
            <w:vMerge/>
            <w:vAlign w:val="center"/>
          </w:tcPr>
          <w:p w14:paraId="2580A31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2FE914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B19749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6A9BA0F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hilgerti</w:t>
            </w:r>
          </w:p>
        </w:tc>
        <w:tc>
          <w:tcPr>
            <w:tcW w:w="1757" w:type="dxa"/>
            <w:vAlign w:val="center"/>
          </w:tcPr>
          <w:p w14:paraId="6F7B468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vAlign w:val="center"/>
          </w:tcPr>
          <w:p w14:paraId="674E5DB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446F500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9B418FC" w14:textId="77777777" w:rsidTr="003A201C">
        <w:tc>
          <w:tcPr>
            <w:tcW w:w="1550" w:type="dxa"/>
            <w:vMerge/>
            <w:vAlign w:val="center"/>
          </w:tcPr>
          <w:p w14:paraId="02F67A4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4BE7C1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AAC61D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2231746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5E4A84D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vAlign w:val="center"/>
          </w:tcPr>
          <w:p w14:paraId="6BD69FD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vAlign w:val="center"/>
          </w:tcPr>
          <w:p w14:paraId="23BDF6D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A265365" w14:textId="77777777" w:rsidTr="003A201C">
        <w:tc>
          <w:tcPr>
            <w:tcW w:w="1550" w:type="dxa"/>
            <w:vMerge/>
            <w:vAlign w:val="center"/>
          </w:tcPr>
          <w:p w14:paraId="1D2F44D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970453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31C44C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0E8701B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pygerythrus</w:t>
            </w:r>
          </w:p>
        </w:tc>
        <w:tc>
          <w:tcPr>
            <w:tcW w:w="1757" w:type="dxa"/>
            <w:vAlign w:val="center"/>
          </w:tcPr>
          <w:p w14:paraId="6C59ECF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vAlign w:val="center"/>
          </w:tcPr>
          <w:p w14:paraId="50E4F35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7A57ECD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B07EF4C" w14:textId="77777777" w:rsidTr="003A201C">
        <w:tc>
          <w:tcPr>
            <w:tcW w:w="1550" w:type="dxa"/>
            <w:vMerge/>
            <w:vAlign w:val="center"/>
          </w:tcPr>
          <w:p w14:paraId="4B5A084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7FB992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A2F4A7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3348237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7184CE6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vAlign w:val="center"/>
          </w:tcPr>
          <w:p w14:paraId="0EEF97F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vAlign w:val="center"/>
          </w:tcPr>
          <w:p w14:paraId="18A5C87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658A053" w14:textId="77777777" w:rsidTr="003A201C">
        <w:tc>
          <w:tcPr>
            <w:tcW w:w="1550" w:type="dxa"/>
            <w:vMerge/>
            <w:vAlign w:val="center"/>
          </w:tcPr>
          <w:p w14:paraId="6A73F25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D24516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555161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5C3E746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6304AF3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45C1DCD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39420F7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1B8E621" w14:textId="77777777" w:rsidTr="003A201C">
        <w:tc>
          <w:tcPr>
            <w:tcW w:w="1550" w:type="dxa"/>
            <w:vMerge/>
            <w:vAlign w:val="center"/>
          </w:tcPr>
          <w:p w14:paraId="010B644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D1390C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2A5DB9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0FE6F9A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2B04552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vAlign w:val="center"/>
          </w:tcPr>
          <w:p w14:paraId="6042CE8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7DFA987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931C36" w:rsidRPr="003036B8" w14:paraId="16A0B1B3" w14:textId="77777777" w:rsidTr="003A201C">
        <w:tc>
          <w:tcPr>
            <w:tcW w:w="1550" w:type="dxa"/>
            <w:vMerge/>
            <w:vAlign w:val="center"/>
          </w:tcPr>
          <w:p w14:paraId="7D61370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58A27B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021AB3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56B1FE6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0579697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vAlign w:val="center"/>
          </w:tcPr>
          <w:p w14:paraId="1DD0E9D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72A748C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A6835FC" w14:textId="77777777" w:rsidTr="003A201C">
        <w:tc>
          <w:tcPr>
            <w:tcW w:w="1550" w:type="dxa"/>
            <w:vMerge/>
            <w:vAlign w:val="center"/>
          </w:tcPr>
          <w:p w14:paraId="2DCDCF9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BA2544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D8757D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3C41DA9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456B22D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3A23E84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0E9377D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256270B" w14:textId="77777777" w:rsidTr="003A201C">
        <w:tc>
          <w:tcPr>
            <w:tcW w:w="1550" w:type="dxa"/>
            <w:vMerge/>
            <w:vAlign w:val="center"/>
          </w:tcPr>
          <w:p w14:paraId="1AEBF31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8D8A9F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AFC696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20656380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6CA6E45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5993ACD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115A5AB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72A263C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4E24BCA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7266C6A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6BDF1ED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69B0521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2C4AFB2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vAlign w:val="center"/>
          </w:tcPr>
          <w:p w14:paraId="5392C29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14:paraId="4040F60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273C20B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4709832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63390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52F9EB6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58C7AB2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EFDB282" w14:textId="77777777" w:rsidR="00931C36" w:rsidRPr="00F563B9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F563B9">
              <w:rPr>
                <w:rFonts w:ascii="Times New Roman" w:hAnsi="Times New Roman" w:cs="Times New Roman"/>
                <w:b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5B62008" w14:textId="77777777" w:rsidR="00931C36" w:rsidRPr="00F563B9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F563B9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6F7C806" w14:textId="77777777" w:rsidR="00931C36" w:rsidRPr="00F563B9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3B9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AC13DFC" w14:textId="77777777" w:rsidR="00931C36" w:rsidRPr="00F563B9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63B9">
              <w:rPr>
                <w:rFonts w:ascii="Times New Roman" w:hAnsi="Times New Roman" w:cs="Times New Roman"/>
                <w:b/>
              </w:rPr>
              <w:t>0.22</w:t>
            </w:r>
          </w:p>
        </w:tc>
      </w:tr>
      <w:tr w:rsidR="00931C36" w:rsidRPr="003036B8" w14:paraId="389D006A" w14:textId="77777777" w:rsidTr="003A201C">
        <w:tc>
          <w:tcPr>
            <w:tcW w:w="1550" w:type="dxa"/>
            <w:vMerge/>
            <w:vAlign w:val="center"/>
          </w:tcPr>
          <w:p w14:paraId="4DE7DD2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31B69F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DBC47C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Align w:val="center"/>
          </w:tcPr>
          <w:p w14:paraId="1B1A4F1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cynosuros</w:t>
            </w:r>
          </w:p>
        </w:tc>
        <w:tc>
          <w:tcPr>
            <w:tcW w:w="1757" w:type="dxa"/>
            <w:vAlign w:val="center"/>
          </w:tcPr>
          <w:p w14:paraId="5B5A2A1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vAlign w:val="center"/>
          </w:tcPr>
          <w:p w14:paraId="2D0D4EF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vAlign w:val="center"/>
          </w:tcPr>
          <w:p w14:paraId="729AD2F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EA24F15" w14:textId="77777777" w:rsidTr="003A201C">
        <w:tc>
          <w:tcPr>
            <w:tcW w:w="1550" w:type="dxa"/>
            <w:vMerge/>
            <w:vAlign w:val="center"/>
          </w:tcPr>
          <w:p w14:paraId="7A25A78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19857F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C73262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088B58F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hilgerti</w:t>
            </w:r>
          </w:p>
        </w:tc>
        <w:tc>
          <w:tcPr>
            <w:tcW w:w="1757" w:type="dxa"/>
            <w:vAlign w:val="center"/>
          </w:tcPr>
          <w:p w14:paraId="64E101C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vAlign w:val="center"/>
          </w:tcPr>
          <w:p w14:paraId="270E076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603F11F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3B810CB" w14:textId="77777777" w:rsidTr="003A201C">
        <w:tc>
          <w:tcPr>
            <w:tcW w:w="1550" w:type="dxa"/>
            <w:vMerge/>
            <w:vAlign w:val="center"/>
          </w:tcPr>
          <w:p w14:paraId="63C0C49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543180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9FE3E8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19B0B2E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2ACC322B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vAlign w:val="center"/>
          </w:tcPr>
          <w:p w14:paraId="76AD64D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vAlign w:val="center"/>
          </w:tcPr>
          <w:p w14:paraId="7501DE3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4DFF7CC" w14:textId="77777777" w:rsidTr="003A201C">
        <w:tc>
          <w:tcPr>
            <w:tcW w:w="1550" w:type="dxa"/>
            <w:vMerge/>
            <w:vAlign w:val="center"/>
          </w:tcPr>
          <w:p w14:paraId="276929F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87BC9F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000BFE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07CF0EB0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pygerythrus</w:t>
            </w:r>
          </w:p>
        </w:tc>
        <w:tc>
          <w:tcPr>
            <w:tcW w:w="1757" w:type="dxa"/>
            <w:vAlign w:val="center"/>
          </w:tcPr>
          <w:p w14:paraId="2D731C8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vAlign w:val="center"/>
          </w:tcPr>
          <w:p w14:paraId="341A2F6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6B9A2DE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82C187D" w14:textId="77777777" w:rsidTr="003A201C">
        <w:tc>
          <w:tcPr>
            <w:tcW w:w="1550" w:type="dxa"/>
            <w:vMerge/>
            <w:vAlign w:val="center"/>
          </w:tcPr>
          <w:p w14:paraId="6F3210C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EBA303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7D9192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5EA7DA2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68688E9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vAlign w:val="center"/>
          </w:tcPr>
          <w:p w14:paraId="0E3305D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vAlign w:val="center"/>
          </w:tcPr>
          <w:p w14:paraId="5673811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C08AFF5" w14:textId="77777777" w:rsidTr="003A201C">
        <w:tc>
          <w:tcPr>
            <w:tcW w:w="1550" w:type="dxa"/>
            <w:vMerge/>
            <w:vAlign w:val="center"/>
          </w:tcPr>
          <w:p w14:paraId="3EB431A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1E2918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BF53C5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5A19733B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1D66882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01824BB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7E9E5AA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64964E4" w14:textId="77777777" w:rsidTr="003A201C">
        <w:tc>
          <w:tcPr>
            <w:tcW w:w="1550" w:type="dxa"/>
            <w:vMerge/>
            <w:vAlign w:val="center"/>
          </w:tcPr>
          <w:p w14:paraId="14530F9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18ACA0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4767AF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6059181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54FD546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vAlign w:val="center"/>
          </w:tcPr>
          <w:p w14:paraId="159C333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24665EA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76E3C70" w14:textId="77777777" w:rsidTr="003A201C">
        <w:tc>
          <w:tcPr>
            <w:tcW w:w="1550" w:type="dxa"/>
            <w:vMerge/>
            <w:vAlign w:val="center"/>
          </w:tcPr>
          <w:p w14:paraId="48B031D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A756CC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5DB26C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736B45E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7565B64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vAlign w:val="center"/>
          </w:tcPr>
          <w:p w14:paraId="5A0FFD9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328084A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3EE23D8" w14:textId="77777777" w:rsidTr="003A201C">
        <w:tc>
          <w:tcPr>
            <w:tcW w:w="1550" w:type="dxa"/>
            <w:vMerge/>
            <w:vAlign w:val="center"/>
          </w:tcPr>
          <w:p w14:paraId="2B113D8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F72174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6F47B6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4C2DF7A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1A81A89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7B2D7F2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1B749E6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2FC6A5A" w14:textId="77777777" w:rsidTr="003A201C">
        <w:tc>
          <w:tcPr>
            <w:tcW w:w="1550" w:type="dxa"/>
            <w:vMerge/>
            <w:vAlign w:val="center"/>
          </w:tcPr>
          <w:p w14:paraId="41E1FF6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6107F9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1FAB36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59C0FBB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5B86578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4BD8B60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53CBF82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2197709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3888EBA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77C4D07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547E2F8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07F361F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1F02BCA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vAlign w:val="center"/>
          </w:tcPr>
          <w:p w14:paraId="470BACF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14:paraId="25F7E50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C44CBAB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15F8710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64963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771514C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7ECBCE9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Synonymous; SRV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vAlign w:val="center"/>
          </w:tcPr>
          <w:p w14:paraId="6BC17A0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7874470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vAlign w:val="center"/>
          </w:tcPr>
          <w:p w14:paraId="1FD5863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14:paraId="5D8B18D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4E46730" w14:textId="77777777" w:rsidTr="003A201C">
        <w:tc>
          <w:tcPr>
            <w:tcW w:w="1550" w:type="dxa"/>
            <w:vMerge/>
            <w:vAlign w:val="center"/>
          </w:tcPr>
          <w:p w14:paraId="3646379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ED0495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79B71F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Align w:val="center"/>
          </w:tcPr>
          <w:p w14:paraId="0170E4C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cynosuros</w:t>
            </w:r>
          </w:p>
        </w:tc>
        <w:tc>
          <w:tcPr>
            <w:tcW w:w="1757" w:type="dxa"/>
            <w:vAlign w:val="center"/>
          </w:tcPr>
          <w:p w14:paraId="6304A4E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vAlign w:val="center"/>
          </w:tcPr>
          <w:p w14:paraId="4436A46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vAlign w:val="center"/>
          </w:tcPr>
          <w:p w14:paraId="7F4F00F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064B199" w14:textId="77777777" w:rsidTr="003A201C">
        <w:tc>
          <w:tcPr>
            <w:tcW w:w="1550" w:type="dxa"/>
            <w:vMerge/>
            <w:vAlign w:val="center"/>
          </w:tcPr>
          <w:p w14:paraId="1957482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476A32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65D08F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0A2E061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hilgerti</w:t>
            </w:r>
          </w:p>
        </w:tc>
        <w:tc>
          <w:tcPr>
            <w:tcW w:w="1757" w:type="dxa"/>
            <w:vAlign w:val="center"/>
          </w:tcPr>
          <w:p w14:paraId="22AC345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vAlign w:val="center"/>
          </w:tcPr>
          <w:p w14:paraId="43619A5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126BE60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3F606E2" w14:textId="77777777" w:rsidTr="003A201C">
        <w:tc>
          <w:tcPr>
            <w:tcW w:w="1550" w:type="dxa"/>
            <w:vMerge/>
            <w:vAlign w:val="center"/>
          </w:tcPr>
          <w:p w14:paraId="41FE1B9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C76387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E62072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41BA152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1ACB324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vAlign w:val="center"/>
          </w:tcPr>
          <w:p w14:paraId="0055440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vAlign w:val="center"/>
          </w:tcPr>
          <w:p w14:paraId="621ED59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6A7F6B5" w14:textId="77777777" w:rsidTr="003A201C">
        <w:tc>
          <w:tcPr>
            <w:tcW w:w="1550" w:type="dxa"/>
            <w:vMerge/>
            <w:vAlign w:val="center"/>
          </w:tcPr>
          <w:p w14:paraId="2072F75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587023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76CFAB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0ADBB06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pygerythrus</w:t>
            </w:r>
          </w:p>
        </w:tc>
        <w:tc>
          <w:tcPr>
            <w:tcW w:w="1757" w:type="dxa"/>
            <w:vAlign w:val="center"/>
          </w:tcPr>
          <w:p w14:paraId="290C0CE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vAlign w:val="center"/>
          </w:tcPr>
          <w:p w14:paraId="4E58DD4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422EC0D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74B5590A" w14:textId="77777777" w:rsidTr="003A201C">
        <w:tc>
          <w:tcPr>
            <w:tcW w:w="1550" w:type="dxa"/>
            <w:vMerge/>
            <w:vAlign w:val="center"/>
          </w:tcPr>
          <w:p w14:paraId="44B03CF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820C1C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BB7B40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3182799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757F51C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vAlign w:val="center"/>
          </w:tcPr>
          <w:p w14:paraId="3071E4F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vAlign w:val="center"/>
          </w:tcPr>
          <w:p w14:paraId="1C689F5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D7E8E46" w14:textId="77777777" w:rsidTr="003A201C">
        <w:tc>
          <w:tcPr>
            <w:tcW w:w="1550" w:type="dxa"/>
            <w:vMerge/>
            <w:vAlign w:val="center"/>
          </w:tcPr>
          <w:p w14:paraId="6C25DAA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3431D6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0CBCA5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651D4D5B" w14:textId="77777777" w:rsidR="00931C36" w:rsidRPr="0037067B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37067B">
              <w:rPr>
                <w:rFonts w:ascii="Times New Roman" w:hAnsi="Times New Roman" w:cs="Times New Roman"/>
                <w:b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302D9B4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60AB29B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216B53E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9B415D9" w14:textId="77777777" w:rsidTr="003A201C">
        <w:tc>
          <w:tcPr>
            <w:tcW w:w="1550" w:type="dxa"/>
            <w:vMerge/>
            <w:vAlign w:val="center"/>
          </w:tcPr>
          <w:p w14:paraId="6B24E69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1AF6D4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1FEF8D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6D9DC3C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86C6815" w14:textId="77777777" w:rsidR="00931C36" w:rsidRPr="0037067B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37067B">
              <w:rPr>
                <w:rFonts w:ascii="Times New Roman" w:hAnsi="Times New Roman" w:cs="Times New Roman"/>
                <w:b/>
              </w:rPr>
              <w:t>The G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51E1CFDC" w14:textId="77777777" w:rsidR="00931C36" w:rsidRPr="0037067B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067B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5EF009C8" w14:textId="77777777" w:rsidR="00931C36" w:rsidRPr="0037067B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067B">
              <w:rPr>
                <w:rFonts w:ascii="Times New Roman" w:hAnsi="Times New Roman" w:cs="Times New Roman"/>
                <w:b/>
              </w:rPr>
              <w:t>0.14</w:t>
            </w:r>
          </w:p>
        </w:tc>
      </w:tr>
      <w:tr w:rsidR="00931C36" w:rsidRPr="003036B8" w14:paraId="204BF3E5" w14:textId="77777777" w:rsidTr="003A201C">
        <w:tc>
          <w:tcPr>
            <w:tcW w:w="1550" w:type="dxa"/>
            <w:vMerge/>
            <w:vAlign w:val="center"/>
          </w:tcPr>
          <w:p w14:paraId="4CB6F7A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247A8F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22B049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375D144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08DF39A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vAlign w:val="center"/>
          </w:tcPr>
          <w:p w14:paraId="76B3003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4C1D6F8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2DF8AB8" w14:textId="77777777" w:rsidTr="003A201C">
        <w:tc>
          <w:tcPr>
            <w:tcW w:w="1550" w:type="dxa"/>
            <w:vMerge/>
            <w:vAlign w:val="center"/>
          </w:tcPr>
          <w:p w14:paraId="1CD862F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459A89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EA4D92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452ABD00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13A1862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36A3BE1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42C035D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3EE3B75" w14:textId="77777777" w:rsidTr="003A201C">
        <w:tc>
          <w:tcPr>
            <w:tcW w:w="1550" w:type="dxa"/>
            <w:vMerge/>
            <w:vAlign w:val="center"/>
          </w:tcPr>
          <w:p w14:paraId="34D9A57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CAD79E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62B860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0EC1FAA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42B9F4B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72EF049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568F564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E89259B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756BEAE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481F228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6D7CEFC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6D06C75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3819EA6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vAlign w:val="center"/>
          </w:tcPr>
          <w:p w14:paraId="5542929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14:paraId="75FE798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17679AE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2E74850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65002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471F14B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0E6B51E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vAlign w:val="center"/>
          </w:tcPr>
          <w:p w14:paraId="4632E4F0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29859DF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vAlign w:val="center"/>
          </w:tcPr>
          <w:p w14:paraId="060A9B6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14:paraId="5FF768A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6D606F3" w14:textId="77777777" w:rsidTr="003A201C">
        <w:tc>
          <w:tcPr>
            <w:tcW w:w="1550" w:type="dxa"/>
            <w:vMerge/>
            <w:vAlign w:val="center"/>
          </w:tcPr>
          <w:p w14:paraId="2926C5B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F7C4F4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EFA476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Align w:val="center"/>
          </w:tcPr>
          <w:p w14:paraId="1292613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cynosuros</w:t>
            </w:r>
          </w:p>
        </w:tc>
        <w:tc>
          <w:tcPr>
            <w:tcW w:w="1757" w:type="dxa"/>
            <w:vAlign w:val="center"/>
          </w:tcPr>
          <w:p w14:paraId="14A814F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vAlign w:val="center"/>
          </w:tcPr>
          <w:p w14:paraId="0F39BC2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vAlign w:val="center"/>
          </w:tcPr>
          <w:p w14:paraId="34F3C4E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969E965" w14:textId="77777777" w:rsidTr="003A201C">
        <w:tc>
          <w:tcPr>
            <w:tcW w:w="1550" w:type="dxa"/>
            <w:vMerge/>
            <w:vAlign w:val="center"/>
          </w:tcPr>
          <w:p w14:paraId="5BD545C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FE2072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D386D2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38C06E26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  <w:i/>
              </w:rPr>
              <w:t>Ch. p. hilgerti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494E80BF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Tanzan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63ADEA2A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21FD31BD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0.25</w:t>
            </w:r>
          </w:p>
        </w:tc>
      </w:tr>
      <w:tr w:rsidR="00931C36" w:rsidRPr="003036B8" w14:paraId="7D14FB88" w14:textId="77777777" w:rsidTr="003A201C">
        <w:tc>
          <w:tcPr>
            <w:tcW w:w="1550" w:type="dxa"/>
            <w:vMerge/>
            <w:vAlign w:val="center"/>
          </w:tcPr>
          <w:p w14:paraId="3F2B70F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09A03E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F93BF8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52269FDD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2ECFCB1F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Keny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74B040B8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28AFD898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0.13</w:t>
            </w:r>
          </w:p>
        </w:tc>
      </w:tr>
      <w:tr w:rsidR="00931C36" w:rsidRPr="003036B8" w14:paraId="6DB18283" w14:textId="77777777" w:rsidTr="003A201C">
        <w:tc>
          <w:tcPr>
            <w:tcW w:w="1550" w:type="dxa"/>
            <w:vMerge/>
            <w:vAlign w:val="center"/>
          </w:tcPr>
          <w:p w14:paraId="2902991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3B753B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B14010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19775590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pygerythrus</w:t>
            </w:r>
          </w:p>
        </w:tc>
        <w:tc>
          <w:tcPr>
            <w:tcW w:w="1757" w:type="dxa"/>
            <w:vAlign w:val="center"/>
          </w:tcPr>
          <w:p w14:paraId="121A32C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vAlign w:val="center"/>
          </w:tcPr>
          <w:p w14:paraId="1219EDD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07C6B8F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08F447C" w14:textId="77777777" w:rsidTr="003A201C">
        <w:tc>
          <w:tcPr>
            <w:tcW w:w="1550" w:type="dxa"/>
            <w:vMerge/>
            <w:vAlign w:val="center"/>
          </w:tcPr>
          <w:p w14:paraId="4DE8C5B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5F4D29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C3EF88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26D0B2E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2F6BFE5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vAlign w:val="center"/>
          </w:tcPr>
          <w:p w14:paraId="5D083E5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vAlign w:val="center"/>
          </w:tcPr>
          <w:p w14:paraId="204BA1E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E037B52" w14:textId="77777777" w:rsidTr="003A201C">
        <w:tc>
          <w:tcPr>
            <w:tcW w:w="1550" w:type="dxa"/>
            <w:vMerge/>
            <w:vAlign w:val="center"/>
          </w:tcPr>
          <w:p w14:paraId="6342FE8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C2C0ED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142EB2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5F434FB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3455190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3FAF338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3F58D58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6CE1E87" w14:textId="77777777" w:rsidTr="003A201C">
        <w:tc>
          <w:tcPr>
            <w:tcW w:w="1550" w:type="dxa"/>
            <w:vMerge/>
            <w:vAlign w:val="center"/>
          </w:tcPr>
          <w:p w14:paraId="769EE13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833C2F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4CA730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65AC182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162781F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vAlign w:val="center"/>
          </w:tcPr>
          <w:p w14:paraId="04B2770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4D8C9F7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E0B3B0F" w14:textId="77777777" w:rsidTr="003A201C">
        <w:tc>
          <w:tcPr>
            <w:tcW w:w="1550" w:type="dxa"/>
            <w:vMerge/>
            <w:vAlign w:val="center"/>
          </w:tcPr>
          <w:p w14:paraId="4C75DE6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0E232E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0C833D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7B7AA4F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2B175EF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vAlign w:val="center"/>
          </w:tcPr>
          <w:p w14:paraId="3AA3DFD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3BCFCD7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CABC8AF" w14:textId="77777777" w:rsidTr="003A201C">
        <w:tc>
          <w:tcPr>
            <w:tcW w:w="1550" w:type="dxa"/>
            <w:vMerge/>
            <w:vAlign w:val="center"/>
          </w:tcPr>
          <w:p w14:paraId="7FE5719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04357B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289DC2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0DD0A77B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18B5DA3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1380991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477CE00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E43BA7B" w14:textId="77777777" w:rsidTr="003A201C">
        <w:tc>
          <w:tcPr>
            <w:tcW w:w="1550" w:type="dxa"/>
            <w:vMerge/>
            <w:vAlign w:val="center"/>
          </w:tcPr>
          <w:p w14:paraId="053EAE6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0B479A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6ACFC2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2551316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36E0940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609BD46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5530DAB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3CC49C6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1755E14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54AFCCB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774D483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6AD9627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30A3577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vAlign w:val="center"/>
          </w:tcPr>
          <w:p w14:paraId="055EF07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14:paraId="263B80E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A6988D7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5F370B7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6B8">
              <w:rPr>
                <w:rFonts w:ascii="Times New Roman" w:hAnsi="Times New Roman" w:cs="Times New Roman"/>
              </w:rPr>
              <w:t>X:14067819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5DBED81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7D742B9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Intronic SRV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vAlign w:val="center"/>
          </w:tcPr>
          <w:p w14:paraId="6CB82B4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7060EEE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vAlign w:val="center"/>
          </w:tcPr>
          <w:p w14:paraId="51BAD37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14:paraId="075030B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898BEC9" w14:textId="77777777" w:rsidTr="003A201C">
        <w:tc>
          <w:tcPr>
            <w:tcW w:w="1550" w:type="dxa"/>
            <w:vMerge/>
            <w:vAlign w:val="center"/>
          </w:tcPr>
          <w:p w14:paraId="2DB367F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6A829A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C51B02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34DE7CAA" w14:textId="77777777" w:rsidR="00931C36" w:rsidRPr="00556603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556603">
              <w:rPr>
                <w:rFonts w:ascii="Times New Roman" w:hAnsi="Times New Roman" w:cs="Times New Roman"/>
                <w:b/>
                <w:i/>
              </w:rPr>
              <w:t>Ch. cynosuros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66152B5" w14:textId="77777777" w:rsidR="00931C36" w:rsidRPr="00556603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556603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6EAED87F" w14:textId="77777777" w:rsidR="00931C36" w:rsidRPr="00556603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6603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4B46BCF" w14:textId="77777777" w:rsidR="00931C36" w:rsidRPr="00556603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6603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931C36" w:rsidRPr="003036B8" w14:paraId="1094CCF8" w14:textId="77777777" w:rsidTr="003A201C">
        <w:tc>
          <w:tcPr>
            <w:tcW w:w="1550" w:type="dxa"/>
            <w:vMerge/>
            <w:vAlign w:val="center"/>
          </w:tcPr>
          <w:p w14:paraId="76DC160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44547A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0D9E3E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6208C47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hilgerti</w:t>
            </w:r>
          </w:p>
        </w:tc>
        <w:tc>
          <w:tcPr>
            <w:tcW w:w="1757" w:type="dxa"/>
            <w:vAlign w:val="center"/>
          </w:tcPr>
          <w:p w14:paraId="0567231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vAlign w:val="center"/>
          </w:tcPr>
          <w:p w14:paraId="60B9F2D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58A6C30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87A18CA" w14:textId="77777777" w:rsidTr="003A201C">
        <w:tc>
          <w:tcPr>
            <w:tcW w:w="1550" w:type="dxa"/>
            <w:vMerge/>
            <w:vAlign w:val="center"/>
          </w:tcPr>
          <w:p w14:paraId="37880F6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9C2A21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AD0A8B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71E4567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5FD59D4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vAlign w:val="center"/>
          </w:tcPr>
          <w:p w14:paraId="20FF471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vAlign w:val="center"/>
          </w:tcPr>
          <w:p w14:paraId="7C57343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1662100" w14:textId="77777777" w:rsidTr="003A201C">
        <w:tc>
          <w:tcPr>
            <w:tcW w:w="1550" w:type="dxa"/>
            <w:vMerge/>
            <w:vAlign w:val="center"/>
          </w:tcPr>
          <w:p w14:paraId="3F15C0E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095DDE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06F5A3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5AE49B4A" w14:textId="77777777" w:rsidR="00931C36" w:rsidRPr="00556603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556603">
              <w:rPr>
                <w:rFonts w:ascii="Times New Roman" w:hAnsi="Times New Roman" w:cs="Times New Roman"/>
                <w:b/>
                <w:i/>
              </w:rPr>
              <w:t>Ch. p. pygerythrus</w:t>
            </w:r>
          </w:p>
        </w:tc>
        <w:tc>
          <w:tcPr>
            <w:tcW w:w="1757" w:type="dxa"/>
            <w:vAlign w:val="center"/>
          </w:tcPr>
          <w:p w14:paraId="0F263F4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vAlign w:val="center"/>
          </w:tcPr>
          <w:p w14:paraId="49562EA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0A48AEC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7A31CC2F" w14:textId="77777777" w:rsidTr="003A201C">
        <w:tc>
          <w:tcPr>
            <w:tcW w:w="1550" w:type="dxa"/>
            <w:vMerge/>
            <w:vAlign w:val="center"/>
          </w:tcPr>
          <w:p w14:paraId="660CB78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0E93DD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EF6106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20DF710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37008CFC" w14:textId="77777777" w:rsidR="00931C36" w:rsidRPr="00556603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556603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2B2D7F28" w14:textId="77777777" w:rsidR="00931C36" w:rsidRPr="00556603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6603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0B73F2AF" w14:textId="77777777" w:rsidR="00931C36" w:rsidRPr="00556603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56603">
              <w:rPr>
                <w:rFonts w:ascii="Times New Roman" w:hAnsi="Times New Roman" w:cs="Times New Roman"/>
                <w:b/>
              </w:rPr>
              <w:t>0.13</w:t>
            </w:r>
          </w:p>
        </w:tc>
      </w:tr>
      <w:tr w:rsidR="00931C36" w:rsidRPr="003036B8" w14:paraId="59D19311" w14:textId="77777777" w:rsidTr="003A201C">
        <w:tc>
          <w:tcPr>
            <w:tcW w:w="1550" w:type="dxa"/>
            <w:vMerge/>
            <w:vAlign w:val="center"/>
          </w:tcPr>
          <w:p w14:paraId="6373122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08C050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6A9095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3DD788B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10A402D0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7F0C997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2169258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082F440" w14:textId="77777777" w:rsidTr="003A201C">
        <w:tc>
          <w:tcPr>
            <w:tcW w:w="1550" w:type="dxa"/>
            <w:vMerge/>
            <w:vAlign w:val="center"/>
          </w:tcPr>
          <w:p w14:paraId="5803EA0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935521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D9A8CB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2D149B2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0A90DED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vAlign w:val="center"/>
          </w:tcPr>
          <w:p w14:paraId="72C1B65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0C7E334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6890BC3" w14:textId="77777777" w:rsidTr="003A201C">
        <w:tc>
          <w:tcPr>
            <w:tcW w:w="1550" w:type="dxa"/>
            <w:vMerge/>
            <w:vAlign w:val="center"/>
          </w:tcPr>
          <w:p w14:paraId="1AE12EF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BD2986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92DCB3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1CD9B30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66B505C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vAlign w:val="center"/>
          </w:tcPr>
          <w:p w14:paraId="49AB8A0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54DABCC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C70B0FD" w14:textId="77777777" w:rsidTr="003A201C">
        <w:tc>
          <w:tcPr>
            <w:tcW w:w="1550" w:type="dxa"/>
            <w:vMerge/>
            <w:vAlign w:val="center"/>
          </w:tcPr>
          <w:p w14:paraId="3295202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DFED8E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4D4B96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7FD8FB2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42271DF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71B58C0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5CCA000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61D7542" w14:textId="77777777" w:rsidTr="003A201C">
        <w:tc>
          <w:tcPr>
            <w:tcW w:w="1550" w:type="dxa"/>
            <w:vMerge/>
            <w:vAlign w:val="center"/>
          </w:tcPr>
          <w:p w14:paraId="1A42B19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BA3422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12E6FC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3D83A87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7EE2E8B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6207C97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5FC8D19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90B8114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232831E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58103FD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026E06C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5206DAC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6C04FAD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vAlign w:val="center"/>
          </w:tcPr>
          <w:p w14:paraId="1618BB9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14:paraId="4DE1587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D3DC29D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2963D0C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77504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754D4D7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31A0B82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DC56A62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98F36FA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63CD496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6B44813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0.25</w:t>
            </w:r>
          </w:p>
        </w:tc>
      </w:tr>
      <w:tr w:rsidR="00931C36" w:rsidRPr="003036B8" w14:paraId="1BB69B05" w14:textId="77777777" w:rsidTr="003A201C">
        <w:tc>
          <w:tcPr>
            <w:tcW w:w="1550" w:type="dxa"/>
            <w:vMerge/>
            <w:vAlign w:val="center"/>
          </w:tcPr>
          <w:p w14:paraId="555FE65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B14614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7E4100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Align w:val="center"/>
          </w:tcPr>
          <w:p w14:paraId="43477100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cynosuros</w:t>
            </w:r>
          </w:p>
        </w:tc>
        <w:tc>
          <w:tcPr>
            <w:tcW w:w="1757" w:type="dxa"/>
            <w:vAlign w:val="center"/>
          </w:tcPr>
          <w:p w14:paraId="26C6D70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vAlign w:val="center"/>
          </w:tcPr>
          <w:p w14:paraId="3534131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vAlign w:val="center"/>
          </w:tcPr>
          <w:p w14:paraId="29CC3FC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FCDEF7C" w14:textId="77777777" w:rsidTr="003A201C">
        <w:tc>
          <w:tcPr>
            <w:tcW w:w="1550" w:type="dxa"/>
            <w:vMerge/>
            <w:vAlign w:val="center"/>
          </w:tcPr>
          <w:p w14:paraId="4765C25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5DE68C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066E2A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6611EF4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hilgerti</w:t>
            </w:r>
          </w:p>
        </w:tc>
        <w:tc>
          <w:tcPr>
            <w:tcW w:w="1757" w:type="dxa"/>
            <w:vAlign w:val="center"/>
          </w:tcPr>
          <w:p w14:paraId="5914F24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vAlign w:val="center"/>
          </w:tcPr>
          <w:p w14:paraId="13A02B5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02ABB1B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05E25D2" w14:textId="77777777" w:rsidTr="003A201C">
        <w:tc>
          <w:tcPr>
            <w:tcW w:w="1550" w:type="dxa"/>
            <w:vMerge/>
            <w:vAlign w:val="center"/>
          </w:tcPr>
          <w:p w14:paraId="6A69236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E7F9EC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60FAFDE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17EB56F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3A73351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vAlign w:val="center"/>
          </w:tcPr>
          <w:p w14:paraId="70C88F8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vAlign w:val="center"/>
          </w:tcPr>
          <w:p w14:paraId="5936A4D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D02A237" w14:textId="77777777" w:rsidTr="003A201C">
        <w:tc>
          <w:tcPr>
            <w:tcW w:w="1550" w:type="dxa"/>
            <w:vMerge/>
            <w:vAlign w:val="center"/>
          </w:tcPr>
          <w:p w14:paraId="56DDA3B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FDF30D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061CE9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433F8E4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pygerythrus</w:t>
            </w:r>
          </w:p>
        </w:tc>
        <w:tc>
          <w:tcPr>
            <w:tcW w:w="1757" w:type="dxa"/>
            <w:vAlign w:val="center"/>
          </w:tcPr>
          <w:p w14:paraId="7842640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vAlign w:val="center"/>
          </w:tcPr>
          <w:p w14:paraId="2604632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115C4D0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0F332DA" w14:textId="77777777" w:rsidTr="003A201C">
        <w:tc>
          <w:tcPr>
            <w:tcW w:w="1550" w:type="dxa"/>
            <w:vMerge/>
            <w:vAlign w:val="center"/>
          </w:tcPr>
          <w:p w14:paraId="0915C7B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39B5FA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AB0FE3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1314F2C0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25B16BC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vAlign w:val="center"/>
          </w:tcPr>
          <w:p w14:paraId="22802B0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vAlign w:val="center"/>
          </w:tcPr>
          <w:p w14:paraId="29FE6EF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559DE92" w14:textId="77777777" w:rsidTr="003A201C">
        <w:tc>
          <w:tcPr>
            <w:tcW w:w="1550" w:type="dxa"/>
            <w:vMerge/>
            <w:vAlign w:val="center"/>
          </w:tcPr>
          <w:p w14:paraId="2CF28F1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069350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F246A8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0317387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2CDE50B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67CBB01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0C2F158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6FCBC13" w14:textId="77777777" w:rsidTr="003A201C">
        <w:tc>
          <w:tcPr>
            <w:tcW w:w="1550" w:type="dxa"/>
            <w:vMerge/>
            <w:vAlign w:val="center"/>
          </w:tcPr>
          <w:p w14:paraId="63BC4A8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984CFF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72A771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03288B9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457F396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vAlign w:val="center"/>
          </w:tcPr>
          <w:p w14:paraId="3CCAFF3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52ACB73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062A1EB" w14:textId="77777777" w:rsidTr="003A201C">
        <w:tc>
          <w:tcPr>
            <w:tcW w:w="1550" w:type="dxa"/>
            <w:vMerge/>
            <w:vAlign w:val="center"/>
          </w:tcPr>
          <w:p w14:paraId="68C8069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CB2631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291449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5A008A9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61D20F8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vAlign w:val="center"/>
          </w:tcPr>
          <w:p w14:paraId="52ABC41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228E190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22FC274" w14:textId="77777777" w:rsidTr="003A201C">
        <w:tc>
          <w:tcPr>
            <w:tcW w:w="1550" w:type="dxa"/>
            <w:vMerge/>
            <w:vAlign w:val="center"/>
          </w:tcPr>
          <w:p w14:paraId="22EA8AB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AD7655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458A26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675B791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3B42987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04DEFC6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7985844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859E4E9" w14:textId="77777777" w:rsidTr="003A201C">
        <w:tc>
          <w:tcPr>
            <w:tcW w:w="1550" w:type="dxa"/>
            <w:vMerge/>
            <w:vAlign w:val="center"/>
          </w:tcPr>
          <w:p w14:paraId="4D4393F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4902A9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9BDF39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2736A57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7675EC1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24EF1AD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03E5F7A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416AFF3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1BAF771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3577986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481E56F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4EFC5B9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4252795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vAlign w:val="center"/>
          </w:tcPr>
          <w:p w14:paraId="71069F8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14:paraId="2622E77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A78F6B6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1568D07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77524*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7111971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4ADDC92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97AFD24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E4E205A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63BE11B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2379C6E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2B3A0446" w14:textId="77777777" w:rsidTr="003A201C">
        <w:tc>
          <w:tcPr>
            <w:tcW w:w="1550" w:type="dxa"/>
            <w:vMerge/>
            <w:vAlign w:val="center"/>
          </w:tcPr>
          <w:p w14:paraId="4D9D7A4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D69180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3CB0E9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0FFBBF74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  <w:i/>
              </w:rPr>
              <w:t>Ch. cynosuros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47EC7DA3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569CAE68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53DB9D9A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0097D165" w14:textId="77777777" w:rsidTr="003A201C">
        <w:tc>
          <w:tcPr>
            <w:tcW w:w="1550" w:type="dxa"/>
            <w:vMerge/>
            <w:vAlign w:val="center"/>
          </w:tcPr>
          <w:p w14:paraId="6BC2B76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8032A0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C6F7A1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7BABF615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  <w:i/>
              </w:rPr>
              <w:t>Ch. p. hilgerti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0F0C7E24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Tanzan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6D4FDDF4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2C02C04B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65335D4F" w14:textId="77777777" w:rsidTr="003A201C">
        <w:tc>
          <w:tcPr>
            <w:tcW w:w="1550" w:type="dxa"/>
            <w:vMerge/>
            <w:vAlign w:val="center"/>
          </w:tcPr>
          <w:p w14:paraId="5B48C27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15A3B7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DA7DB1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3B8C9DD4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1C8FA8C2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Keny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4E49CCAE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003DFD84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023B1A5C" w14:textId="77777777" w:rsidTr="003A201C">
        <w:tc>
          <w:tcPr>
            <w:tcW w:w="1550" w:type="dxa"/>
            <w:vMerge/>
            <w:vAlign w:val="center"/>
          </w:tcPr>
          <w:p w14:paraId="7E8F8DE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444600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E2445C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4096CD32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  <w:i/>
              </w:rPr>
              <w:t>Ch. p. pygerythrus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744ADD70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Botswan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771E0F90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57480D82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0A1B683E" w14:textId="77777777" w:rsidTr="003A201C">
        <w:tc>
          <w:tcPr>
            <w:tcW w:w="1550" w:type="dxa"/>
            <w:vMerge/>
            <w:vAlign w:val="center"/>
          </w:tcPr>
          <w:p w14:paraId="306EDEA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285FFB4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538423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5A501263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4CDE4FD5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South Afric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07A97F7D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0C8CA179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289852C6" w14:textId="77777777" w:rsidTr="003A201C">
        <w:tc>
          <w:tcPr>
            <w:tcW w:w="1550" w:type="dxa"/>
            <w:vMerge/>
            <w:vAlign w:val="center"/>
          </w:tcPr>
          <w:p w14:paraId="587AB85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6FF973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658BAC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550214C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4BE3B76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7A001BE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713C125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5D7B597" w14:textId="77777777" w:rsidTr="003A201C">
        <w:tc>
          <w:tcPr>
            <w:tcW w:w="1550" w:type="dxa"/>
            <w:vMerge/>
            <w:vAlign w:val="center"/>
          </w:tcPr>
          <w:p w14:paraId="76AC2E3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675442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BC550A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7BB5175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6D4DA000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vAlign w:val="center"/>
          </w:tcPr>
          <w:p w14:paraId="560004C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59C42BF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B353FC4" w14:textId="77777777" w:rsidTr="003A201C">
        <w:tc>
          <w:tcPr>
            <w:tcW w:w="1550" w:type="dxa"/>
            <w:vMerge/>
            <w:vAlign w:val="center"/>
          </w:tcPr>
          <w:p w14:paraId="4F5E3C4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6D3BEC4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EE524C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27BFF7C7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0A9143D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vAlign w:val="center"/>
          </w:tcPr>
          <w:p w14:paraId="01E471F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33F3CE1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2B1EFB98" w14:textId="77777777" w:rsidTr="003A201C">
        <w:tc>
          <w:tcPr>
            <w:tcW w:w="1550" w:type="dxa"/>
            <w:vMerge/>
            <w:vAlign w:val="center"/>
          </w:tcPr>
          <w:p w14:paraId="34DC07A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81EC6D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4FBF2E4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745E28B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5B4DAC2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4DD3528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3F11DB8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7C167C8" w14:textId="77777777" w:rsidTr="003A201C">
        <w:tc>
          <w:tcPr>
            <w:tcW w:w="1550" w:type="dxa"/>
            <w:vMerge/>
            <w:vAlign w:val="center"/>
          </w:tcPr>
          <w:p w14:paraId="5EA6C93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F830CE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2192579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0637817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1A6DA55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7B6DCE6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3E943BA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71784BAD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31B755F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616AF88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5FCCDAD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0F41962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F7EB60B" w14:textId="77777777" w:rsidR="00931C36" w:rsidRPr="006D445C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Cent.Afr.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B1A9DFB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72BAC28" w14:textId="77777777" w:rsidR="00931C36" w:rsidRPr="006D445C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45C">
              <w:rPr>
                <w:rFonts w:ascii="Times New Roman" w:hAnsi="Times New Roman" w:cs="Times New Roman"/>
                <w:b/>
              </w:rPr>
              <w:t>0.96</w:t>
            </w:r>
          </w:p>
        </w:tc>
      </w:tr>
      <w:tr w:rsidR="00931C36" w:rsidRPr="003036B8" w14:paraId="14033BCE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2EFC213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X:14077531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1991F34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0F2F81A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3036B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vAlign w:val="center"/>
          </w:tcPr>
          <w:p w14:paraId="2C8EA63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778C243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vAlign w:val="center"/>
          </w:tcPr>
          <w:p w14:paraId="5656125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14:paraId="3F0A950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7ED305B" w14:textId="77777777" w:rsidTr="003A201C">
        <w:tc>
          <w:tcPr>
            <w:tcW w:w="1550" w:type="dxa"/>
            <w:vMerge/>
            <w:vAlign w:val="center"/>
          </w:tcPr>
          <w:p w14:paraId="5B1A0BA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113DD9E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CDCB99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E7E6E6" w:themeFill="background2"/>
            <w:vAlign w:val="center"/>
          </w:tcPr>
          <w:p w14:paraId="0AC8FE26" w14:textId="77777777" w:rsidR="00931C36" w:rsidRPr="004418A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4418A1">
              <w:rPr>
                <w:rFonts w:ascii="Times New Roman" w:hAnsi="Times New Roman" w:cs="Times New Roman"/>
                <w:b/>
                <w:i/>
              </w:rPr>
              <w:t>Ch. cynosuros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5BCAA9EE" w14:textId="77777777" w:rsidR="00931C36" w:rsidRPr="004418A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4418A1">
              <w:rPr>
                <w:rFonts w:ascii="Times New Roman" w:hAnsi="Times New Roman" w:cs="Times New Roman"/>
                <w:b/>
              </w:rPr>
              <w:t>Z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08E5FD29" w14:textId="77777777" w:rsidR="00931C36" w:rsidRPr="004418A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18A1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7A2DBE5F" w14:textId="77777777" w:rsidR="00931C36" w:rsidRPr="004418A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18A1">
              <w:rPr>
                <w:rFonts w:ascii="Times New Roman" w:hAnsi="Times New Roman" w:cs="Times New Roman"/>
                <w:b/>
              </w:rPr>
              <w:t>0.06</w:t>
            </w:r>
          </w:p>
        </w:tc>
      </w:tr>
      <w:tr w:rsidR="00931C36" w:rsidRPr="003036B8" w14:paraId="0B2F14B5" w14:textId="77777777" w:rsidTr="003A201C">
        <w:tc>
          <w:tcPr>
            <w:tcW w:w="1550" w:type="dxa"/>
            <w:vMerge/>
            <w:vAlign w:val="center"/>
          </w:tcPr>
          <w:p w14:paraId="7164F7F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98A721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F47936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57EFA9D8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hilgerti</w:t>
            </w:r>
          </w:p>
        </w:tc>
        <w:tc>
          <w:tcPr>
            <w:tcW w:w="1757" w:type="dxa"/>
            <w:vAlign w:val="center"/>
          </w:tcPr>
          <w:p w14:paraId="205396D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vAlign w:val="center"/>
          </w:tcPr>
          <w:p w14:paraId="41CF7C7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4FE7D04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EE7AB7C" w14:textId="77777777" w:rsidTr="003A201C">
        <w:tc>
          <w:tcPr>
            <w:tcW w:w="1550" w:type="dxa"/>
            <w:vMerge/>
            <w:vAlign w:val="center"/>
          </w:tcPr>
          <w:p w14:paraId="283A2B7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AA2213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8E007A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65935E7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619D287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vAlign w:val="center"/>
          </w:tcPr>
          <w:p w14:paraId="65275B5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vAlign w:val="center"/>
          </w:tcPr>
          <w:p w14:paraId="31E8E6B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9B9442E" w14:textId="77777777" w:rsidTr="003A201C">
        <w:tc>
          <w:tcPr>
            <w:tcW w:w="1550" w:type="dxa"/>
            <w:vMerge/>
            <w:vAlign w:val="center"/>
          </w:tcPr>
          <w:p w14:paraId="28AA85F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0E15CD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50B3B2B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18DB238B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pygerythrus</w:t>
            </w:r>
          </w:p>
        </w:tc>
        <w:tc>
          <w:tcPr>
            <w:tcW w:w="1757" w:type="dxa"/>
            <w:vAlign w:val="center"/>
          </w:tcPr>
          <w:p w14:paraId="29EF4CE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vAlign w:val="center"/>
          </w:tcPr>
          <w:p w14:paraId="5C66501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5C1AC30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96D9B9A" w14:textId="77777777" w:rsidTr="003A201C">
        <w:tc>
          <w:tcPr>
            <w:tcW w:w="1550" w:type="dxa"/>
            <w:vMerge/>
            <w:vAlign w:val="center"/>
          </w:tcPr>
          <w:p w14:paraId="2379619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2A2BA2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7CB1B4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05E2D28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69B3846B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vAlign w:val="center"/>
          </w:tcPr>
          <w:p w14:paraId="26EBF4F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vAlign w:val="center"/>
          </w:tcPr>
          <w:p w14:paraId="4522218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7C9C238" w14:textId="77777777" w:rsidTr="003A201C">
        <w:tc>
          <w:tcPr>
            <w:tcW w:w="1550" w:type="dxa"/>
            <w:vMerge/>
            <w:vAlign w:val="center"/>
          </w:tcPr>
          <w:p w14:paraId="0CF72F1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01D5B45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7E74F9B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689C1E6B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sabaeus</w:t>
            </w:r>
          </w:p>
        </w:tc>
        <w:tc>
          <w:tcPr>
            <w:tcW w:w="1757" w:type="dxa"/>
            <w:vAlign w:val="center"/>
          </w:tcPr>
          <w:p w14:paraId="4847F04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456" w:type="dxa"/>
            <w:vAlign w:val="center"/>
          </w:tcPr>
          <w:p w14:paraId="0AD97B8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vAlign w:val="center"/>
          </w:tcPr>
          <w:p w14:paraId="5463E80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B5D868A" w14:textId="77777777" w:rsidTr="003A201C">
        <w:tc>
          <w:tcPr>
            <w:tcW w:w="1550" w:type="dxa"/>
            <w:vMerge/>
            <w:vAlign w:val="center"/>
          </w:tcPr>
          <w:p w14:paraId="322C981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73D46C1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3743D39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401875C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056C640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ambia</w:t>
            </w:r>
          </w:p>
        </w:tc>
        <w:tc>
          <w:tcPr>
            <w:tcW w:w="456" w:type="dxa"/>
            <w:vAlign w:val="center"/>
          </w:tcPr>
          <w:p w14:paraId="2A458A7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48DD42E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27E2B97" w14:textId="77777777" w:rsidTr="003A201C">
        <w:tc>
          <w:tcPr>
            <w:tcW w:w="1550" w:type="dxa"/>
            <w:vMerge/>
            <w:vAlign w:val="center"/>
          </w:tcPr>
          <w:p w14:paraId="7DFF536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4730104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9EE517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66B8D10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5B3797E3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vAlign w:val="center"/>
          </w:tcPr>
          <w:p w14:paraId="7ECACEF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457271A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6D559645" w14:textId="77777777" w:rsidTr="003A201C">
        <w:tc>
          <w:tcPr>
            <w:tcW w:w="1550" w:type="dxa"/>
            <w:vMerge/>
            <w:vAlign w:val="center"/>
          </w:tcPr>
          <w:p w14:paraId="4D5B349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3EFD84E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1EE0A26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2AC244D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79D8EC7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is</w:t>
            </w:r>
          </w:p>
        </w:tc>
        <w:tc>
          <w:tcPr>
            <w:tcW w:w="456" w:type="dxa"/>
            <w:vAlign w:val="center"/>
          </w:tcPr>
          <w:p w14:paraId="11F54A3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  <w:vAlign w:val="center"/>
          </w:tcPr>
          <w:p w14:paraId="0A2CA22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E773C23" w14:textId="77777777" w:rsidTr="003A201C">
        <w:tc>
          <w:tcPr>
            <w:tcW w:w="1550" w:type="dxa"/>
            <w:vMerge/>
            <w:vAlign w:val="center"/>
          </w:tcPr>
          <w:p w14:paraId="0772C8A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vAlign w:val="center"/>
          </w:tcPr>
          <w:p w14:paraId="59899F8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vAlign w:val="center"/>
          </w:tcPr>
          <w:p w14:paraId="0FBA534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vAlign w:val="center"/>
          </w:tcPr>
          <w:p w14:paraId="7A1A15C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55C2293E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Kitts</w:t>
            </w:r>
          </w:p>
        </w:tc>
        <w:tc>
          <w:tcPr>
            <w:tcW w:w="456" w:type="dxa"/>
            <w:vAlign w:val="center"/>
          </w:tcPr>
          <w:p w14:paraId="14B500F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  <w:vAlign w:val="center"/>
          </w:tcPr>
          <w:p w14:paraId="7EF314F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FDE8F1B" w14:textId="77777777" w:rsidTr="003A201C">
        <w:tc>
          <w:tcPr>
            <w:tcW w:w="1550" w:type="dxa"/>
            <w:vMerge/>
            <w:tcBorders>
              <w:bottom w:val="single" w:sz="12" w:space="0" w:color="auto"/>
            </w:tcBorders>
            <w:vAlign w:val="center"/>
          </w:tcPr>
          <w:p w14:paraId="4F4AFBC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14:paraId="0AAA052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Merge/>
            <w:tcBorders>
              <w:bottom w:val="single" w:sz="12" w:space="0" w:color="auto"/>
            </w:tcBorders>
            <w:vAlign w:val="center"/>
          </w:tcPr>
          <w:p w14:paraId="3795107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6CA5C13B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2DF2D505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tcBorders>
              <w:bottom w:val="single" w:sz="12" w:space="0" w:color="auto"/>
            </w:tcBorders>
            <w:vAlign w:val="center"/>
          </w:tcPr>
          <w:p w14:paraId="57E2D98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14:paraId="34C049D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D0E353C" w14:textId="77777777" w:rsidTr="003A201C">
        <w:tc>
          <w:tcPr>
            <w:tcW w:w="1550" w:type="dxa"/>
            <w:vMerge w:val="restart"/>
            <w:tcBorders>
              <w:top w:val="single" w:sz="12" w:space="0" w:color="auto"/>
            </w:tcBorders>
            <w:vAlign w:val="center"/>
          </w:tcPr>
          <w:p w14:paraId="2824E743" w14:textId="77777777" w:rsidR="00931C36" w:rsidRPr="004418A1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4418A1">
              <w:rPr>
                <w:rFonts w:ascii="Times New Roman" w:hAnsi="Times New Roman" w:cs="Times New Roman"/>
              </w:rPr>
              <w:t>X:14077550*</w:t>
            </w:r>
          </w:p>
        </w:tc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2AC8B0C2" w14:textId="77777777" w:rsidR="00931C36" w:rsidRPr="004418A1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4418A1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vAlign w:val="center"/>
          </w:tcPr>
          <w:p w14:paraId="7031DDE3" w14:textId="77777777" w:rsidR="00931C36" w:rsidRPr="004418A1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 w:rsidRPr="004418A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632" w:type="dxa"/>
            <w:tcBorders>
              <w:top w:val="single" w:sz="12" w:space="0" w:color="auto"/>
            </w:tcBorders>
            <w:vAlign w:val="center"/>
          </w:tcPr>
          <w:p w14:paraId="441A3E6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aethiop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3DD80540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vAlign w:val="center"/>
          </w:tcPr>
          <w:p w14:paraId="234E455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14:paraId="0CC5D87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5C90ACFC" w14:textId="77777777" w:rsidTr="003A201C">
        <w:tc>
          <w:tcPr>
            <w:tcW w:w="1550" w:type="dxa"/>
            <w:vMerge/>
            <w:vAlign w:val="center"/>
          </w:tcPr>
          <w:p w14:paraId="451CF6C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333B15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7127454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Align w:val="center"/>
          </w:tcPr>
          <w:p w14:paraId="0A997324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cynosuros</w:t>
            </w:r>
          </w:p>
        </w:tc>
        <w:tc>
          <w:tcPr>
            <w:tcW w:w="1757" w:type="dxa"/>
            <w:vAlign w:val="center"/>
          </w:tcPr>
          <w:p w14:paraId="3BE2D51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456" w:type="dxa"/>
            <w:vAlign w:val="center"/>
          </w:tcPr>
          <w:p w14:paraId="0814AE5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  <w:vAlign w:val="center"/>
          </w:tcPr>
          <w:p w14:paraId="1C7200A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0B745476" w14:textId="77777777" w:rsidTr="003A201C">
        <w:tc>
          <w:tcPr>
            <w:tcW w:w="1550" w:type="dxa"/>
            <w:vMerge/>
            <w:vAlign w:val="center"/>
          </w:tcPr>
          <w:p w14:paraId="35492BF8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53289C9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80B277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3EF6C4D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hilgerti</w:t>
            </w:r>
          </w:p>
        </w:tc>
        <w:tc>
          <w:tcPr>
            <w:tcW w:w="1757" w:type="dxa"/>
            <w:vAlign w:val="center"/>
          </w:tcPr>
          <w:p w14:paraId="1BE9810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56" w:type="dxa"/>
            <w:vAlign w:val="center"/>
          </w:tcPr>
          <w:p w14:paraId="6807FA7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1520193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7AB57DFF" w14:textId="77777777" w:rsidTr="003A201C">
        <w:tc>
          <w:tcPr>
            <w:tcW w:w="1550" w:type="dxa"/>
            <w:vMerge/>
            <w:vAlign w:val="center"/>
          </w:tcPr>
          <w:p w14:paraId="08D8E18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35197E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C3DE6F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vAlign w:val="center"/>
          </w:tcPr>
          <w:p w14:paraId="1DD26E5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2CE00401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456" w:type="dxa"/>
            <w:vAlign w:val="center"/>
          </w:tcPr>
          <w:p w14:paraId="290672A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vAlign w:val="center"/>
          </w:tcPr>
          <w:p w14:paraId="7768634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F57A310" w14:textId="77777777" w:rsidTr="003A201C">
        <w:tc>
          <w:tcPr>
            <w:tcW w:w="1550" w:type="dxa"/>
            <w:vMerge/>
            <w:vAlign w:val="center"/>
          </w:tcPr>
          <w:p w14:paraId="1FAF8C5C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CA86E7A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4A31BF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vAlign w:val="center"/>
          </w:tcPr>
          <w:p w14:paraId="107547F9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p. pygerythrus</w:t>
            </w:r>
          </w:p>
        </w:tc>
        <w:tc>
          <w:tcPr>
            <w:tcW w:w="1757" w:type="dxa"/>
            <w:vAlign w:val="center"/>
          </w:tcPr>
          <w:p w14:paraId="7E56E27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456" w:type="dxa"/>
            <w:vAlign w:val="center"/>
          </w:tcPr>
          <w:p w14:paraId="663BB6B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1BDE6F1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34627D2D" w14:textId="77777777" w:rsidTr="003A201C">
        <w:tc>
          <w:tcPr>
            <w:tcW w:w="1550" w:type="dxa"/>
            <w:vMerge/>
            <w:vAlign w:val="center"/>
          </w:tcPr>
          <w:p w14:paraId="2017660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3CB1930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03632D4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vAlign w:val="center"/>
          </w:tcPr>
          <w:p w14:paraId="0ECC77DA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551E9A1F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456" w:type="dxa"/>
            <w:vAlign w:val="center"/>
          </w:tcPr>
          <w:p w14:paraId="120B6C6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91" w:type="dxa"/>
            <w:vAlign w:val="center"/>
          </w:tcPr>
          <w:p w14:paraId="5B49AC4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1AAB2044" w14:textId="77777777" w:rsidTr="003A201C">
        <w:tc>
          <w:tcPr>
            <w:tcW w:w="1550" w:type="dxa"/>
            <w:vMerge/>
            <w:vAlign w:val="center"/>
          </w:tcPr>
          <w:p w14:paraId="4169045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74D81AA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21844AF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 w:val="restart"/>
            <w:shd w:val="clear" w:color="auto" w:fill="E7E6E6" w:themeFill="background2"/>
            <w:vAlign w:val="center"/>
          </w:tcPr>
          <w:p w14:paraId="6B3CEA20" w14:textId="77777777" w:rsidR="00931C36" w:rsidRPr="004418A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4418A1">
              <w:rPr>
                <w:rFonts w:ascii="Times New Roman" w:hAnsi="Times New Roman" w:cs="Times New Roman"/>
                <w:b/>
                <w:i/>
              </w:rPr>
              <w:t>Ch. sabaeus</w:t>
            </w: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1AEECC42" w14:textId="77777777" w:rsidR="00931C36" w:rsidRPr="004418A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4418A1">
              <w:rPr>
                <w:rFonts w:ascii="Times New Roman" w:hAnsi="Times New Roman" w:cs="Times New Roman"/>
                <w:b/>
              </w:rPr>
              <w:t>Barbado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561EB28D" w14:textId="77777777" w:rsidR="00931C36" w:rsidRPr="004418A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18A1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72B4BC5D" w14:textId="77777777" w:rsidR="00931C36" w:rsidRPr="004418A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18A1">
              <w:rPr>
                <w:rFonts w:ascii="Times New Roman" w:hAnsi="Times New Roman" w:cs="Times New Roman"/>
                <w:b/>
              </w:rPr>
              <w:t>1.00</w:t>
            </w:r>
          </w:p>
        </w:tc>
      </w:tr>
      <w:tr w:rsidR="00931C36" w:rsidRPr="003036B8" w14:paraId="359DB084" w14:textId="77777777" w:rsidTr="003A201C">
        <w:tc>
          <w:tcPr>
            <w:tcW w:w="1550" w:type="dxa"/>
            <w:vMerge/>
            <w:vAlign w:val="center"/>
          </w:tcPr>
          <w:p w14:paraId="32019A8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029143D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19E48E6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70381CEC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33BA8538" w14:textId="77777777" w:rsidR="00931C36" w:rsidRPr="004418A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4418A1">
              <w:rPr>
                <w:rFonts w:ascii="Times New Roman" w:hAnsi="Times New Roman" w:cs="Times New Roman"/>
                <w:b/>
              </w:rPr>
              <w:t>The Gambia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15957603" w14:textId="77777777" w:rsidR="00931C36" w:rsidRPr="004418A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18A1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21DCFB34" w14:textId="77777777" w:rsidR="00931C36" w:rsidRPr="004418A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18A1">
              <w:rPr>
                <w:rFonts w:ascii="Times New Roman" w:hAnsi="Times New Roman" w:cs="Times New Roman"/>
                <w:b/>
              </w:rPr>
              <w:t>0.09</w:t>
            </w:r>
          </w:p>
        </w:tc>
      </w:tr>
      <w:tr w:rsidR="00931C36" w:rsidRPr="003036B8" w14:paraId="1FCE12F6" w14:textId="77777777" w:rsidTr="003A201C">
        <w:tc>
          <w:tcPr>
            <w:tcW w:w="1550" w:type="dxa"/>
            <w:vMerge/>
            <w:vAlign w:val="center"/>
          </w:tcPr>
          <w:p w14:paraId="7D897B6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E4F711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68B23706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17F5DFD0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4E97E0FD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456" w:type="dxa"/>
            <w:vAlign w:val="center"/>
          </w:tcPr>
          <w:p w14:paraId="339F2D1E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vAlign w:val="center"/>
          </w:tcPr>
          <w:p w14:paraId="7C929E4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931C36" w:rsidRPr="003036B8" w14:paraId="4C0A0433" w14:textId="77777777" w:rsidTr="003A201C">
        <w:tc>
          <w:tcPr>
            <w:tcW w:w="1550" w:type="dxa"/>
            <w:vMerge/>
            <w:vAlign w:val="center"/>
          </w:tcPr>
          <w:p w14:paraId="3FBA17D9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6131A750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48EC8CD7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35E3F9B6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05EF7A49" w14:textId="77777777" w:rsidR="00931C36" w:rsidRPr="004418A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4418A1">
              <w:rPr>
                <w:rFonts w:ascii="Times New Roman" w:hAnsi="Times New Roman" w:cs="Times New Roman"/>
                <w:b/>
              </w:rPr>
              <w:t>Nevi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4F32FAB7" w14:textId="77777777" w:rsidR="00931C36" w:rsidRPr="004418A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18A1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71C92129" w14:textId="77777777" w:rsidR="00931C36" w:rsidRPr="004418A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18A1">
              <w:rPr>
                <w:rFonts w:ascii="Times New Roman" w:hAnsi="Times New Roman" w:cs="Times New Roman"/>
                <w:b/>
              </w:rPr>
              <w:t>0.29</w:t>
            </w:r>
          </w:p>
        </w:tc>
      </w:tr>
      <w:tr w:rsidR="00931C36" w:rsidRPr="003036B8" w14:paraId="361624D0" w14:textId="77777777" w:rsidTr="003A201C">
        <w:tc>
          <w:tcPr>
            <w:tcW w:w="1550" w:type="dxa"/>
            <w:vMerge/>
            <w:vAlign w:val="center"/>
          </w:tcPr>
          <w:p w14:paraId="374FFE5B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12DDBD22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5FAD6D2F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Merge/>
            <w:shd w:val="clear" w:color="auto" w:fill="E7E6E6" w:themeFill="background2"/>
            <w:vAlign w:val="center"/>
          </w:tcPr>
          <w:p w14:paraId="1B4287E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E7E6E6" w:themeFill="background2"/>
            <w:vAlign w:val="center"/>
          </w:tcPr>
          <w:p w14:paraId="62639A7A" w14:textId="77777777" w:rsidR="00931C36" w:rsidRPr="004418A1" w:rsidRDefault="00931C36" w:rsidP="003A201C">
            <w:pPr>
              <w:rPr>
                <w:rFonts w:ascii="Times New Roman" w:hAnsi="Times New Roman" w:cs="Times New Roman"/>
                <w:b/>
              </w:rPr>
            </w:pPr>
            <w:r w:rsidRPr="004418A1">
              <w:rPr>
                <w:rFonts w:ascii="Times New Roman" w:hAnsi="Times New Roman" w:cs="Times New Roman"/>
                <w:b/>
              </w:rPr>
              <w:t>St. Kitts</w:t>
            </w:r>
          </w:p>
        </w:tc>
        <w:tc>
          <w:tcPr>
            <w:tcW w:w="456" w:type="dxa"/>
            <w:shd w:val="clear" w:color="auto" w:fill="E7E6E6" w:themeFill="background2"/>
            <w:vAlign w:val="center"/>
          </w:tcPr>
          <w:p w14:paraId="222A2F10" w14:textId="77777777" w:rsidR="00931C36" w:rsidRPr="004418A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18A1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291" w:type="dxa"/>
            <w:shd w:val="clear" w:color="auto" w:fill="E7E6E6" w:themeFill="background2"/>
            <w:vAlign w:val="center"/>
          </w:tcPr>
          <w:p w14:paraId="475C2C23" w14:textId="77777777" w:rsidR="00931C36" w:rsidRPr="004418A1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18A1">
              <w:rPr>
                <w:rFonts w:ascii="Times New Roman" w:hAnsi="Times New Roman" w:cs="Times New Roman"/>
                <w:b/>
              </w:rPr>
              <w:t>0.48</w:t>
            </w:r>
          </w:p>
        </w:tc>
      </w:tr>
      <w:tr w:rsidR="00931C36" w:rsidRPr="003036B8" w14:paraId="7FA8B5BF" w14:textId="77777777" w:rsidTr="003A201C">
        <w:tc>
          <w:tcPr>
            <w:tcW w:w="1550" w:type="dxa"/>
            <w:vMerge/>
            <w:vAlign w:val="center"/>
          </w:tcPr>
          <w:p w14:paraId="0A8F2133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" w:type="dxa"/>
            <w:vMerge/>
            <w:vAlign w:val="center"/>
          </w:tcPr>
          <w:p w14:paraId="2FF948A4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3" w:type="dxa"/>
            <w:vMerge/>
            <w:vAlign w:val="center"/>
          </w:tcPr>
          <w:p w14:paraId="09648E61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2" w:type="dxa"/>
            <w:vAlign w:val="center"/>
          </w:tcPr>
          <w:p w14:paraId="71B6C7B2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. tantalus</w:t>
            </w:r>
          </w:p>
        </w:tc>
        <w:tc>
          <w:tcPr>
            <w:tcW w:w="1757" w:type="dxa"/>
            <w:vAlign w:val="center"/>
          </w:tcPr>
          <w:p w14:paraId="0C17FB2B" w14:textId="77777777" w:rsidR="00931C36" w:rsidRPr="003036B8" w:rsidRDefault="00931C36" w:rsidP="003A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. Afr. Rep.</w:t>
            </w:r>
          </w:p>
        </w:tc>
        <w:tc>
          <w:tcPr>
            <w:tcW w:w="456" w:type="dxa"/>
            <w:vAlign w:val="center"/>
          </w:tcPr>
          <w:p w14:paraId="0F0B4BB5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  <w:vAlign w:val="center"/>
          </w:tcPr>
          <w:p w14:paraId="3F64233D" w14:textId="77777777" w:rsidR="00931C36" w:rsidRPr="003036B8" w:rsidRDefault="00931C36" w:rsidP="003A2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43502897" w14:textId="0F1CDC0E" w:rsidR="00931C36" w:rsidRDefault="0080477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Emboldened taxa and populations show the alternative allele at the given locus.</w:t>
      </w:r>
      <w:bookmarkStart w:id="0" w:name="_GoBack"/>
      <w:bookmarkEnd w:id="0"/>
    </w:p>
    <w:sectPr w:rsidR="00931C36" w:rsidSect="004D72F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625EFA" w14:textId="77777777" w:rsidR="00C24FCE" w:rsidRDefault="00C24FCE">
      <w:r>
        <w:separator/>
      </w:r>
    </w:p>
  </w:endnote>
  <w:endnote w:type="continuationSeparator" w:id="0">
    <w:p w14:paraId="6776F689" w14:textId="77777777" w:rsidR="00C24FCE" w:rsidRDefault="00C24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98074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F0DA21" w14:textId="77777777" w:rsidR="00AB1B57" w:rsidRDefault="00350571" w:rsidP="004D72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ECEFBD" w14:textId="77777777" w:rsidR="00AB1B57" w:rsidRDefault="0091747B" w:rsidP="004D72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58043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C398E2" w14:textId="77777777" w:rsidR="00AB1B57" w:rsidRDefault="00350571" w:rsidP="004D72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1747B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0CCEAB2" w14:textId="77777777" w:rsidR="00AB1B57" w:rsidRDefault="0091747B" w:rsidP="004D72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C0B350" w14:textId="77777777" w:rsidR="00C24FCE" w:rsidRDefault="00C24FCE">
      <w:r>
        <w:separator/>
      </w:r>
    </w:p>
  </w:footnote>
  <w:footnote w:type="continuationSeparator" w:id="0">
    <w:p w14:paraId="59DCFF0E" w14:textId="77777777" w:rsidR="00C24FCE" w:rsidRDefault="00C24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571"/>
    <w:rsid w:val="00016016"/>
    <w:rsid w:val="00036D1F"/>
    <w:rsid w:val="00037A44"/>
    <w:rsid w:val="00040D58"/>
    <w:rsid w:val="0007401A"/>
    <w:rsid w:val="000B3117"/>
    <w:rsid w:val="000C1034"/>
    <w:rsid w:val="000F74F0"/>
    <w:rsid w:val="0010512A"/>
    <w:rsid w:val="00112C14"/>
    <w:rsid w:val="0015628A"/>
    <w:rsid w:val="00176922"/>
    <w:rsid w:val="00193621"/>
    <w:rsid w:val="001A0914"/>
    <w:rsid w:val="001A5411"/>
    <w:rsid w:val="001B0950"/>
    <w:rsid w:val="001B3BA6"/>
    <w:rsid w:val="002247E1"/>
    <w:rsid w:val="00233549"/>
    <w:rsid w:val="002978F3"/>
    <w:rsid w:val="002B654F"/>
    <w:rsid w:val="003036B8"/>
    <w:rsid w:val="00350571"/>
    <w:rsid w:val="00355801"/>
    <w:rsid w:val="0037067B"/>
    <w:rsid w:val="003C24BA"/>
    <w:rsid w:val="004418A1"/>
    <w:rsid w:val="00486EF1"/>
    <w:rsid w:val="004876CA"/>
    <w:rsid w:val="00547F33"/>
    <w:rsid w:val="00556603"/>
    <w:rsid w:val="005658FE"/>
    <w:rsid w:val="005A6D0E"/>
    <w:rsid w:val="005E1ECE"/>
    <w:rsid w:val="00674040"/>
    <w:rsid w:val="006826C2"/>
    <w:rsid w:val="006C08CC"/>
    <w:rsid w:val="006D445C"/>
    <w:rsid w:val="00720000"/>
    <w:rsid w:val="00745DB1"/>
    <w:rsid w:val="00802010"/>
    <w:rsid w:val="00804773"/>
    <w:rsid w:val="00822F92"/>
    <w:rsid w:val="00843C9D"/>
    <w:rsid w:val="008844D6"/>
    <w:rsid w:val="008C06FA"/>
    <w:rsid w:val="008C64C6"/>
    <w:rsid w:val="008F2412"/>
    <w:rsid w:val="00902168"/>
    <w:rsid w:val="0091747B"/>
    <w:rsid w:val="00931C36"/>
    <w:rsid w:val="009E41E9"/>
    <w:rsid w:val="009F3EF8"/>
    <w:rsid w:val="00A426DE"/>
    <w:rsid w:val="00AC2B24"/>
    <w:rsid w:val="00B3058E"/>
    <w:rsid w:val="00B55B0E"/>
    <w:rsid w:val="00C24FCE"/>
    <w:rsid w:val="00C82764"/>
    <w:rsid w:val="00D230E1"/>
    <w:rsid w:val="00D26483"/>
    <w:rsid w:val="00D84732"/>
    <w:rsid w:val="00D87069"/>
    <w:rsid w:val="00DB4D95"/>
    <w:rsid w:val="00E439DE"/>
    <w:rsid w:val="00E60910"/>
    <w:rsid w:val="00E61839"/>
    <w:rsid w:val="00E76F9B"/>
    <w:rsid w:val="00F04407"/>
    <w:rsid w:val="00F139E4"/>
    <w:rsid w:val="00F563B9"/>
    <w:rsid w:val="00F56F91"/>
    <w:rsid w:val="00FD2C89"/>
    <w:rsid w:val="00FE367B"/>
    <w:rsid w:val="00FE3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B04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5057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5057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50571"/>
  </w:style>
  <w:style w:type="character" w:styleId="LineNumber">
    <w:name w:val="line number"/>
    <w:basedOn w:val="DefaultParagraphFont"/>
    <w:uiPriority w:val="99"/>
    <w:semiHidden/>
    <w:unhideWhenUsed/>
    <w:rsid w:val="00350571"/>
  </w:style>
  <w:style w:type="paragraph" w:styleId="BalloonText">
    <w:name w:val="Balloon Text"/>
    <w:basedOn w:val="Normal"/>
    <w:link w:val="BalloonTextChar"/>
    <w:uiPriority w:val="99"/>
    <w:semiHidden/>
    <w:unhideWhenUsed/>
    <w:rsid w:val="008047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77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5057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5057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50571"/>
  </w:style>
  <w:style w:type="character" w:styleId="LineNumber">
    <w:name w:val="line number"/>
    <w:basedOn w:val="DefaultParagraphFont"/>
    <w:uiPriority w:val="99"/>
    <w:semiHidden/>
    <w:unhideWhenUsed/>
    <w:rsid w:val="00350571"/>
  </w:style>
  <w:style w:type="paragraph" w:styleId="BalloonText">
    <w:name w:val="Balloon Text"/>
    <w:basedOn w:val="Normal"/>
    <w:link w:val="BalloonTextChar"/>
    <w:uiPriority w:val="99"/>
    <w:semiHidden/>
    <w:unhideWhenUsed/>
    <w:rsid w:val="008047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7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7</Pages>
  <Words>1296</Words>
  <Characters>7392</Characters>
  <Application>Microsoft Office Word</Application>
  <DocSecurity>0</DocSecurity>
  <Lines>61</Lines>
  <Paragraphs>17</Paragraphs>
  <ScaleCrop>false</ScaleCrop>
  <Company/>
  <LinksUpToDate>false</LinksUpToDate>
  <CharactersWithSpaces>8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undoss Perumal</cp:lastModifiedBy>
  <cp:revision>71</cp:revision>
  <dcterms:created xsi:type="dcterms:W3CDTF">2020-05-12T15:12:00Z</dcterms:created>
  <dcterms:modified xsi:type="dcterms:W3CDTF">2020-06-16T02:58:00Z</dcterms:modified>
</cp:coreProperties>
</file>